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BB1" w:rsidRDefault="00D70BB1" w:rsidP="005908AC">
      <w:pPr>
        <w:rPr>
          <w:b/>
          <w:lang w:val="en-GB"/>
        </w:rPr>
      </w:pPr>
      <w:r>
        <w:rPr>
          <w:b/>
          <w:lang w:val="en-GB"/>
        </w:rPr>
        <w:t xml:space="preserve">Tables S4-S9 list the </w:t>
      </w:r>
      <w:proofErr w:type="spellStart"/>
      <w:r>
        <w:rPr>
          <w:b/>
          <w:lang w:val="en-GB"/>
        </w:rPr>
        <w:t>lncRNAs</w:t>
      </w:r>
      <w:proofErr w:type="spellEnd"/>
      <w:r>
        <w:rPr>
          <w:b/>
          <w:lang w:val="en-GB"/>
        </w:rPr>
        <w:t xml:space="preserve"> and corresponding genes involved in the GO terms, plus the q-values, </w:t>
      </w:r>
      <w:proofErr w:type="spellStart"/>
      <w:r>
        <w:rPr>
          <w:b/>
          <w:lang w:val="en-GB"/>
        </w:rPr>
        <w:t>foldchanges</w:t>
      </w:r>
      <w:proofErr w:type="spellEnd"/>
      <w:r>
        <w:rPr>
          <w:b/>
          <w:lang w:val="en-GB"/>
        </w:rPr>
        <w:t xml:space="preserve"> and the relative positions of the </w:t>
      </w:r>
      <w:proofErr w:type="spellStart"/>
      <w:r>
        <w:rPr>
          <w:b/>
          <w:lang w:val="en-GB"/>
        </w:rPr>
        <w:t>lncRNAs</w:t>
      </w:r>
      <w:proofErr w:type="spellEnd"/>
      <w:r>
        <w:rPr>
          <w:b/>
          <w:lang w:val="en-GB"/>
        </w:rPr>
        <w:t>.</w:t>
      </w:r>
      <w:bookmarkStart w:id="0" w:name="_GoBack"/>
      <w:bookmarkEnd w:id="0"/>
    </w:p>
    <w:p w:rsidR="00D70BB1" w:rsidRDefault="00D70BB1" w:rsidP="005908AC">
      <w:pPr>
        <w:rPr>
          <w:b/>
          <w:lang w:val="en-GB"/>
        </w:rPr>
      </w:pPr>
    </w:p>
    <w:p w:rsidR="00444608" w:rsidRPr="00C23F85" w:rsidRDefault="00444608" w:rsidP="005908AC">
      <w:pPr>
        <w:rPr>
          <w:b/>
          <w:lang w:val="en-GB"/>
        </w:rPr>
      </w:pPr>
      <w:r w:rsidRPr="00C23F85">
        <w:rPr>
          <w:b/>
          <w:lang w:val="en-GB"/>
        </w:rPr>
        <w:t xml:space="preserve">Tables S4. Gene-genomic regions association table for GO term ‘blood vessel morphogenesis’ (HHT1). </w:t>
      </w:r>
    </w:p>
    <w:p w:rsidR="00444608" w:rsidRDefault="00444608" w:rsidP="005908AC">
      <w:pPr>
        <w:rPr>
          <w:rFonts w:ascii="Arial" w:hAnsi="Arial" w:cs="Arial"/>
          <w:lang w:val="en-GB"/>
        </w:rPr>
      </w:pPr>
    </w:p>
    <w:tbl>
      <w:tblPr>
        <w:tblW w:w="0" w:type="auto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000"/>
      </w:tblPr>
      <w:tblGrid>
        <w:gridCol w:w="1106"/>
        <w:gridCol w:w="1554"/>
        <w:gridCol w:w="5103"/>
        <w:gridCol w:w="1276"/>
        <w:gridCol w:w="1559"/>
      </w:tblGrid>
      <w:tr w:rsidR="00444608" w:rsidRPr="005842BF" w:rsidTr="005908AC">
        <w:trPr>
          <w:trHeight w:val="255"/>
        </w:trPr>
        <w:tc>
          <w:tcPr>
            <w:tcW w:w="1106" w:type="dxa"/>
            <w:tcBorders>
              <w:top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1554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5103" w:type="dxa"/>
            <w:tcBorders>
              <w:top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 xml:space="preserve">Region/ENSG (distance to TSS) </w:t>
            </w:r>
          </w:p>
        </w:tc>
        <w:tc>
          <w:tcPr>
            <w:tcW w:w="1276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>q-value (ENSG)</w:t>
            </w:r>
          </w:p>
        </w:tc>
        <w:tc>
          <w:tcPr>
            <w:tcW w:w="1559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550D2B">
              <w:rPr>
                <w:b/>
                <w:sz w:val="20"/>
                <w:szCs w:val="20"/>
                <w:lang w:val="en-GB"/>
              </w:rPr>
              <w:t>Foldchange</w:t>
            </w:r>
            <w:proofErr w:type="spellEnd"/>
            <w:r w:rsidRPr="00550D2B">
              <w:rPr>
                <w:b/>
                <w:sz w:val="20"/>
                <w:szCs w:val="20"/>
                <w:lang w:val="en-GB"/>
              </w:rPr>
              <w:t xml:space="preserve"> (ENSG)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  <w:lang w:val="en-GB"/>
              </w:rPr>
            </w:pPr>
            <w:r w:rsidRPr="00550D2B">
              <w:rPr>
                <w:b/>
                <w:i/>
                <w:sz w:val="20"/>
                <w:szCs w:val="20"/>
                <w:lang w:val="en-GB"/>
              </w:rPr>
              <w:t>AMOT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  <w:lang w:val="en-GB"/>
              </w:rPr>
            </w:pPr>
            <w:r w:rsidRPr="00550D2B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  <w:lang w:val="en-GB"/>
              </w:rPr>
            </w:pPr>
            <w:r w:rsidRPr="00550D2B">
              <w:rPr>
                <w:sz w:val="20"/>
                <w:szCs w:val="20"/>
                <w:lang w:val="en-GB"/>
              </w:rPr>
              <w:t>ENSG00000241743.1 (-794142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  <w:lang w:val="en-GB"/>
              </w:rPr>
              <w:t>0</w:t>
            </w:r>
            <w:r w:rsidRPr="00550D2B">
              <w:rPr>
                <w:sz w:val="20"/>
                <w:szCs w:val="20"/>
              </w:rPr>
              <w:t>.147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APOB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3005.1  (-551994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1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7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BMP4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4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7356.1  (+526396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01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AV1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7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220.1, ENSG00000231210.2</w:t>
            </w:r>
            <w:r w:rsidRPr="005842BF">
              <w:rPr>
                <w:sz w:val="20"/>
                <w:szCs w:val="20"/>
              </w:rPr>
              <w:t xml:space="preserve"> </w:t>
            </w:r>
            <w:r w:rsidRPr="00550D2B">
              <w:rPr>
                <w:sz w:val="20"/>
                <w:szCs w:val="20"/>
              </w:rPr>
              <w:t xml:space="preserve"> (+6442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220.1, ENSG00000231210.2</w:t>
            </w:r>
            <w:r w:rsidRPr="005842BF">
              <w:rPr>
                <w:sz w:val="20"/>
                <w:szCs w:val="20"/>
              </w:rPr>
              <w:t xml:space="preserve"> </w:t>
            </w:r>
            <w:r w:rsidRPr="00550D2B">
              <w:rPr>
                <w:sz w:val="20"/>
                <w:szCs w:val="20"/>
              </w:rPr>
              <w:t xml:space="preserve"> (+6442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220.1, ENSG00000231210.2</w:t>
            </w:r>
            <w:r w:rsidRPr="005842BF">
              <w:rPr>
                <w:sz w:val="20"/>
                <w:szCs w:val="20"/>
              </w:rPr>
              <w:t xml:space="preserve"> </w:t>
            </w:r>
            <w:r w:rsidRPr="00550D2B">
              <w:rPr>
                <w:sz w:val="20"/>
                <w:szCs w:val="20"/>
              </w:rPr>
              <w:t xml:space="preserve"> (+64422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80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8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8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0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2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CM2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7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2956.3 (-15196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58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5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XCL12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0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3395.1 (+44336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04187.5 (+537133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63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8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  <w:p w:rsidR="00444608" w:rsidRPr="00550D2B" w:rsidRDefault="00444608" w:rsidP="005908AC">
            <w:pPr>
              <w:rPr>
                <w:b/>
                <w:color w:val="339966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9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XCR4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1890.2 (+114408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32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0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YP1B1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2973.4 (-52571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11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9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GF1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5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1185.2 (+187441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1185.2 (+187441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5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6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4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N1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5770.1 (-291575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5770.1 (-291575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7525.2 (-18744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7525.2 (-18744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7525.2 (-187446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2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58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04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3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7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6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0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8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OXF1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6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68532.1 (-220619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68388.1 (-18713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5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32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ZD4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1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5471.1 (+4677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5471.1 (+46772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1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5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lastRenderedPageBreak/>
              <w:t>GREM1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5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9721.1 (+135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HDAC7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2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7488.1 (-12396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7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1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HES1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3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14146.2 (-15562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14145.2 (+168492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38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7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4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1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ITGA5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2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8137.1 (-6409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8137.1 (-6409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7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4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0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9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JAG1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0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0990.1 (-593802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2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7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  <w:highlight w:val="yellow"/>
              </w:rPr>
            </w:pPr>
            <w:r w:rsidRPr="00550D2B">
              <w:rPr>
                <w:b/>
                <w:i/>
                <w:sz w:val="20"/>
                <w:szCs w:val="20"/>
              </w:rPr>
              <w:t>JAM3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  <w:highlight w:val="yellow"/>
              </w:rPr>
            </w:pPr>
            <w:r w:rsidRPr="00550D2B">
              <w:rPr>
                <w:sz w:val="20"/>
                <w:szCs w:val="20"/>
              </w:rPr>
              <w:t>11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  <w:highlight w:val="yellow"/>
              </w:rPr>
            </w:pPr>
            <w:r w:rsidRPr="00550D2B">
              <w:rPr>
                <w:sz w:val="20"/>
                <w:szCs w:val="20"/>
              </w:rPr>
              <w:t>ENSG00000204241.3 (-29364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9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5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LEF1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4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2021.2 (-43225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2021.2 (-43225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8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03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8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7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MEIS1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5725.1 (-82052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2688.1 (+486584), </w:t>
            </w:r>
          </w:p>
          <w:p w:rsidR="00444608" w:rsidRPr="005842BF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6780.1 (+733938),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 ENSG00000236780.1 (+733938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6780.1 (+733938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6780.1 (+733938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5885.3 (+755861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57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32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5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5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7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4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4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1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59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57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0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3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NOX5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5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12766.5, ENSG00000259222.1</w:t>
            </w:r>
            <w:r w:rsidRPr="005842BF">
              <w:rPr>
                <w:sz w:val="20"/>
                <w:szCs w:val="20"/>
              </w:rPr>
              <w:t xml:space="preserve"> </w:t>
            </w:r>
            <w:r w:rsidRPr="00550D2B">
              <w:rPr>
                <w:sz w:val="20"/>
                <w:szCs w:val="20"/>
              </w:rPr>
              <w:t xml:space="preserve"> (+71737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5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NRXN1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1918.1 (-687723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8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5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PRKX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X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6513.1 (-916752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83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PROK2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3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3083.1 (-377589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1163.2 (-353727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87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1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0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PRSS23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1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5471.1 (+108177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5471.1 (+108177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1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5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RASA1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5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9061.1 (-21573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9061.1 (-21573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9061.1 (-215736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03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9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6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2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SOX4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6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60455.1 (+54733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60455.1 (+54733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lastRenderedPageBreak/>
              <w:t xml:space="preserve">ENSG00000260455.1 (+54733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60455.1 (+547332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lastRenderedPageBreak/>
              <w:t>0.073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2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lastRenderedPageBreak/>
              <w:t>0.092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9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lastRenderedPageBreak/>
              <w:t>1.11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lastRenderedPageBreak/>
              <w:t>1.12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lastRenderedPageBreak/>
              <w:t>STAB2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2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7703.1 (-457478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1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6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6956.2 (+403575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2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6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TGFB2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25561.1 (+569137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33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3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THBS1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5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9345.1 (-434820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61136.1 (+203015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4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4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7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TIPARP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3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0875.1 (+105540)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1544.1 (+408530)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629.1 (+425672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56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50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1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5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7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WARS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4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8620.1 (-30763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82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WNT7A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3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24514.1 (+181454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4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0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ZC3H12A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3621.1 (-9873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2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ZFPM2</w:t>
            </w:r>
          </w:p>
        </w:tc>
        <w:tc>
          <w:tcPr>
            <w:tcW w:w="1554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8</w:t>
            </w:r>
          </w:p>
        </w:tc>
        <w:tc>
          <w:tcPr>
            <w:tcW w:w="5103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1003.2 (+601466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5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3</w:t>
            </w:r>
          </w:p>
        </w:tc>
      </w:tr>
      <w:tr w:rsidR="00444608" w:rsidRPr="005842BF" w:rsidTr="005908AC">
        <w:trPr>
          <w:trHeight w:val="255"/>
        </w:trPr>
        <w:tc>
          <w:tcPr>
            <w:tcW w:w="1106" w:type="dxa"/>
            <w:tcBorders>
              <w:bottom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ZMIZ1</w:t>
            </w:r>
          </w:p>
        </w:tc>
        <w:tc>
          <w:tcPr>
            <w:tcW w:w="1554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0</w:t>
            </w:r>
          </w:p>
        </w:tc>
        <w:tc>
          <w:tcPr>
            <w:tcW w:w="5103" w:type="dxa"/>
            <w:tcBorders>
              <w:bottom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0417.5 (-607181)</w:t>
            </w:r>
          </w:p>
        </w:tc>
        <w:tc>
          <w:tcPr>
            <w:tcW w:w="1276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7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6</w:t>
            </w:r>
          </w:p>
        </w:tc>
      </w:tr>
    </w:tbl>
    <w:p w:rsidR="00444608" w:rsidRPr="00C23F85" w:rsidRDefault="00444608" w:rsidP="005908AC">
      <w:pPr>
        <w:rPr>
          <w:lang w:val="en-GB"/>
        </w:rPr>
      </w:pPr>
    </w:p>
    <w:p w:rsidR="00444608" w:rsidRPr="00C23F85" w:rsidRDefault="00444608" w:rsidP="005908AC">
      <w:pPr>
        <w:rPr>
          <w:lang w:val="en-GB"/>
        </w:rPr>
      </w:pPr>
    </w:p>
    <w:p w:rsidR="00444608" w:rsidRPr="00C23F85" w:rsidRDefault="00444608" w:rsidP="005908AC">
      <w:pPr>
        <w:rPr>
          <w:b/>
          <w:lang w:val="en-GB"/>
        </w:rPr>
      </w:pPr>
      <w:r w:rsidRPr="00C23F85">
        <w:rPr>
          <w:lang w:val="en-GB"/>
        </w:rPr>
        <w:br w:type="page"/>
      </w:r>
      <w:r w:rsidRPr="00C23F85">
        <w:rPr>
          <w:b/>
          <w:lang w:val="en-GB"/>
        </w:rPr>
        <w:lastRenderedPageBreak/>
        <w:t xml:space="preserve">Table S5. Gene-genomic regions association table for the GO term ‘blood vessel development’ (HHT1). </w:t>
      </w:r>
    </w:p>
    <w:p w:rsidR="00444608" w:rsidRDefault="00444608" w:rsidP="005908AC">
      <w:pPr>
        <w:rPr>
          <w:rFonts w:ascii="Arial" w:hAnsi="Arial" w:cs="Arial"/>
          <w:lang w:val="en-GB"/>
        </w:rPr>
      </w:pPr>
    </w:p>
    <w:tbl>
      <w:tblPr>
        <w:tblW w:w="0" w:type="auto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/>
      </w:tblPr>
      <w:tblGrid>
        <w:gridCol w:w="1242"/>
        <w:gridCol w:w="1418"/>
        <w:gridCol w:w="4678"/>
        <w:gridCol w:w="1417"/>
        <w:gridCol w:w="1559"/>
      </w:tblGrid>
      <w:tr w:rsidR="00444608" w:rsidRPr="005842BF" w:rsidTr="005908AC">
        <w:trPr>
          <w:trHeight w:val="255"/>
        </w:trPr>
        <w:tc>
          <w:tcPr>
            <w:tcW w:w="1242" w:type="dxa"/>
            <w:tcBorders>
              <w:top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418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4678" w:type="dxa"/>
            <w:tcBorders>
              <w:top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 xml:space="preserve">Region/ENSG (distance to TSS) </w:t>
            </w:r>
          </w:p>
        </w:tc>
        <w:tc>
          <w:tcPr>
            <w:tcW w:w="1417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proofErr w:type="spellStart"/>
            <w:r w:rsidRPr="00550D2B">
              <w:rPr>
                <w:b/>
                <w:sz w:val="20"/>
                <w:szCs w:val="20"/>
              </w:rPr>
              <w:t>q-value</w:t>
            </w:r>
            <w:proofErr w:type="spellEnd"/>
            <w:r w:rsidRPr="00550D2B">
              <w:rPr>
                <w:b/>
                <w:sz w:val="20"/>
                <w:szCs w:val="20"/>
              </w:rPr>
              <w:t xml:space="preserve"> (ENSG)</w:t>
            </w:r>
          </w:p>
        </w:tc>
        <w:tc>
          <w:tcPr>
            <w:tcW w:w="1559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proofErr w:type="spellStart"/>
            <w:r w:rsidRPr="00550D2B">
              <w:rPr>
                <w:b/>
                <w:sz w:val="20"/>
                <w:szCs w:val="20"/>
              </w:rPr>
              <w:t>Foldchange</w:t>
            </w:r>
            <w:proofErr w:type="spellEnd"/>
            <w:r w:rsidRPr="00550D2B">
              <w:rPr>
                <w:b/>
                <w:sz w:val="20"/>
                <w:szCs w:val="20"/>
              </w:rPr>
              <w:t xml:space="preserve"> (ENSG)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AMOT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X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1743.1 (-794142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7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5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APOB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3005.1  (-551994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1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7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BMP4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4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7356.1  (+526396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01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AV1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7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220.1, NSG00000231210.2</w:t>
            </w:r>
            <w:r w:rsidRPr="005842BF">
              <w:rPr>
                <w:sz w:val="20"/>
                <w:szCs w:val="20"/>
              </w:rPr>
              <w:t xml:space="preserve"> </w:t>
            </w:r>
            <w:r w:rsidRPr="00550D2B">
              <w:rPr>
                <w:sz w:val="20"/>
                <w:szCs w:val="20"/>
              </w:rPr>
              <w:t xml:space="preserve"> (+6442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220.1, NSG00000231210.2</w:t>
            </w:r>
            <w:r w:rsidRPr="005842BF">
              <w:rPr>
                <w:sz w:val="20"/>
                <w:szCs w:val="20"/>
              </w:rPr>
              <w:t xml:space="preserve"> </w:t>
            </w:r>
            <w:r w:rsidRPr="00550D2B">
              <w:rPr>
                <w:sz w:val="20"/>
                <w:szCs w:val="20"/>
              </w:rPr>
              <w:t xml:space="preserve"> (+6442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220.1, NSG00000231210.2</w:t>
            </w:r>
            <w:r w:rsidRPr="005842BF">
              <w:rPr>
                <w:sz w:val="20"/>
                <w:szCs w:val="20"/>
              </w:rPr>
              <w:t xml:space="preserve"> </w:t>
            </w:r>
            <w:r w:rsidRPr="00550D2B">
              <w:rPr>
                <w:sz w:val="20"/>
                <w:szCs w:val="20"/>
              </w:rPr>
              <w:t xml:space="preserve"> (+64422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80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8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8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0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2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CM2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7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2956.3 (-15196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58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5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DH5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6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61742.1 (-936222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1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9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XCL12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0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3395.1 (+44336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04187.5 (+537133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63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8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  <w:p w:rsidR="00444608" w:rsidRPr="00550D2B" w:rsidRDefault="00444608" w:rsidP="005908AC">
            <w:pPr>
              <w:rPr>
                <w:b/>
                <w:color w:val="339966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9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XCR4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1890.2 (+114408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32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0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YP1B1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2973.4 (-52571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11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9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GF1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5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1185.2 (+187441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1185.2 (+187441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5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6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4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N1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5770.1 (-291575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5770.1 (-291575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7525.2 (-18744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7525.2 (-18744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7525.2 (-187446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2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58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04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3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7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6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0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8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OXF1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6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68532.1 (-220619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68388.1 (-18713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5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32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OXO1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3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15483.4 (+200597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4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1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ZD4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1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5471.1 (+4677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5471.1 (+46772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1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5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GREM1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5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9721.1 (+135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lastRenderedPageBreak/>
              <w:t>HDAC7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2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7488.1 (-12396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7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1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HES1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3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14146.2 (-15562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14145.2 (+168492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38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7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4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1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ITGA5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2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8137.1 (-6409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8137.1 (-6409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7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4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0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9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JAG1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0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0990.1 (-593802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2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7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JAM3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1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04241.3 (-29364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9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5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LEF1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4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2021.2 (-43225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2021.2 (-43225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8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03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8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7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MEF2C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5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8309.1 (-270758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5526.3 (+304811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2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2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1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MEIS1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5725.1 (-82052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2688.1 (+486584), </w:t>
            </w:r>
          </w:p>
          <w:p w:rsidR="00444608" w:rsidRPr="005842BF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6780.1 (+733938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6780.1 (+733938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6780.1 (+733938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6780.1 (+733938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5885.3 (+755861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57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32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5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5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7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4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4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1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59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57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0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3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NOX5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5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12766.5, ENSG00000259222.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 (+71737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5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NRXN1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1918.1 (-687723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8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5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PRKX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X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6513.1 (-916752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83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PROK2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3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3083.1 (-377589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1163.2 (-353727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87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1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0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PRSS23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1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5471.1 (+108177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5471.1 (+108177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1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5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RASA1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5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9061.1 (-21573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9061.1 (-21573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9061.1 (-215736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03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9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6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2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lastRenderedPageBreak/>
              <w:t>SOX4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6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60455.1 (+54733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60455.1 (+54733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60455.1 (+54733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60455.1 (+547332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3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2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2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9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1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2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STAB2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2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7703.1 (-457478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1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6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6956.2 (+403575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2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6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TGFB2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25561.1 (+569137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33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3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THBS1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5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9345.1 (-434820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61136.1 (+203015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4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4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7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TIPARP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3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0875.1 (+105540)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1544.1 (+408530)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629.1 (+425672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56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50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1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5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7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WARS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4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8620.1 (-30763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82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WNT2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7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26367.1 (+214013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30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WNT7A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3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24514.1 (+181454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4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0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ZC3H12A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3621.1 (-9873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2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ZFPM2</w:t>
            </w:r>
          </w:p>
        </w:tc>
        <w:tc>
          <w:tcPr>
            <w:tcW w:w="141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8</w:t>
            </w:r>
          </w:p>
        </w:tc>
        <w:tc>
          <w:tcPr>
            <w:tcW w:w="467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1003.2 (+601466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5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3</w:t>
            </w:r>
          </w:p>
        </w:tc>
      </w:tr>
      <w:tr w:rsidR="00444608" w:rsidRPr="005842BF" w:rsidTr="005908AC">
        <w:trPr>
          <w:trHeight w:val="255"/>
        </w:trPr>
        <w:tc>
          <w:tcPr>
            <w:tcW w:w="1242" w:type="dxa"/>
            <w:tcBorders>
              <w:bottom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ZMIZ1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0</w:t>
            </w:r>
          </w:p>
        </w:tc>
        <w:tc>
          <w:tcPr>
            <w:tcW w:w="4678" w:type="dxa"/>
            <w:tcBorders>
              <w:bottom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0417.5 (-607181)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7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6</w:t>
            </w:r>
          </w:p>
        </w:tc>
      </w:tr>
    </w:tbl>
    <w:p w:rsidR="00444608" w:rsidRDefault="00444608" w:rsidP="005908AC">
      <w:pPr>
        <w:rPr>
          <w:rFonts w:ascii="Arial" w:hAnsi="Arial" w:cs="Arial"/>
          <w:lang w:val="en-GB"/>
        </w:rPr>
      </w:pPr>
    </w:p>
    <w:p w:rsidR="00444608" w:rsidRPr="00BC40CB" w:rsidRDefault="00444608" w:rsidP="005908AC">
      <w:pPr>
        <w:rPr>
          <w:lang w:val="en-GB"/>
        </w:rPr>
      </w:pPr>
    </w:p>
    <w:p w:rsidR="00444608" w:rsidRDefault="00444608" w:rsidP="005908AC">
      <w:pPr>
        <w:rPr>
          <w:lang w:val="en-GB"/>
        </w:rPr>
      </w:pPr>
    </w:p>
    <w:p w:rsidR="00444608" w:rsidRPr="004808ED" w:rsidRDefault="00444608" w:rsidP="005908AC">
      <w:pPr>
        <w:rPr>
          <w:lang w:val="en-GB"/>
        </w:rPr>
      </w:pPr>
    </w:p>
    <w:p w:rsidR="00444608" w:rsidRPr="00C23F85" w:rsidRDefault="00444608" w:rsidP="005908AC">
      <w:pPr>
        <w:rPr>
          <w:b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  <w:r w:rsidRPr="00C23F85">
        <w:rPr>
          <w:b/>
          <w:lang w:val="en-GB"/>
        </w:rPr>
        <w:lastRenderedPageBreak/>
        <w:t>Table S6. Gene-genomic regions association table for GO term ‘</w:t>
      </w:r>
      <w:proofErr w:type="spellStart"/>
      <w:r w:rsidRPr="00C23F85">
        <w:rPr>
          <w:b/>
          <w:lang w:val="en-GB"/>
        </w:rPr>
        <w:t>vasculogenesis</w:t>
      </w:r>
      <w:proofErr w:type="spellEnd"/>
      <w:r w:rsidRPr="00C23F85">
        <w:rPr>
          <w:b/>
          <w:lang w:val="en-GB"/>
        </w:rPr>
        <w:t xml:space="preserve">’ (HHT1). </w:t>
      </w:r>
    </w:p>
    <w:p w:rsidR="00444608" w:rsidRPr="00C23F85" w:rsidRDefault="00444608" w:rsidP="005908AC">
      <w:pPr>
        <w:rPr>
          <w:b/>
          <w:lang w:val="en-GB"/>
        </w:rPr>
      </w:pPr>
    </w:p>
    <w:tbl>
      <w:tblPr>
        <w:tblW w:w="0" w:type="auto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000"/>
      </w:tblPr>
      <w:tblGrid>
        <w:gridCol w:w="851"/>
        <w:gridCol w:w="1329"/>
        <w:gridCol w:w="5158"/>
        <w:gridCol w:w="1701"/>
        <w:gridCol w:w="1275"/>
      </w:tblGrid>
      <w:tr w:rsidR="00444608" w:rsidRPr="005842BF" w:rsidTr="004A48A9">
        <w:trPr>
          <w:trHeight w:val="255"/>
        </w:trPr>
        <w:tc>
          <w:tcPr>
            <w:tcW w:w="0" w:type="auto"/>
            <w:tcBorders>
              <w:top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5158" w:type="dxa"/>
            <w:tcBorders>
              <w:top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 xml:space="preserve">Region/ENSG (distance to TSS) </w:t>
            </w:r>
          </w:p>
        </w:tc>
        <w:tc>
          <w:tcPr>
            <w:tcW w:w="1701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proofErr w:type="spellStart"/>
            <w:r w:rsidRPr="00550D2B">
              <w:rPr>
                <w:b/>
                <w:sz w:val="20"/>
                <w:szCs w:val="20"/>
              </w:rPr>
              <w:t>q-value</w:t>
            </w:r>
            <w:proofErr w:type="spellEnd"/>
            <w:r w:rsidRPr="00550D2B">
              <w:rPr>
                <w:b/>
                <w:sz w:val="20"/>
                <w:szCs w:val="20"/>
              </w:rPr>
              <w:t xml:space="preserve"> (ENSG)</w:t>
            </w:r>
          </w:p>
        </w:tc>
        <w:tc>
          <w:tcPr>
            <w:tcW w:w="1275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proofErr w:type="spellStart"/>
            <w:r w:rsidRPr="00550D2B">
              <w:rPr>
                <w:b/>
                <w:sz w:val="20"/>
                <w:szCs w:val="20"/>
              </w:rPr>
              <w:t>Foldchange</w:t>
            </w:r>
            <w:proofErr w:type="spellEnd"/>
            <w:r w:rsidRPr="00550D2B">
              <w:rPr>
                <w:b/>
                <w:sz w:val="20"/>
                <w:szCs w:val="20"/>
              </w:rPr>
              <w:t xml:space="preserve"> (ENSG)</w:t>
            </w:r>
          </w:p>
        </w:tc>
      </w:tr>
      <w:tr w:rsidR="00444608" w:rsidRPr="005842BF" w:rsidTr="004A48A9">
        <w:trPr>
          <w:trHeight w:val="255"/>
        </w:trPr>
        <w:tc>
          <w:tcPr>
            <w:tcW w:w="0" w:type="auto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AMOT</w:t>
            </w:r>
          </w:p>
        </w:tc>
        <w:tc>
          <w:tcPr>
            <w:tcW w:w="0" w:type="auto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X</w:t>
            </w:r>
          </w:p>
        </w:tc>
        <w:tc>
          <w:tcPr>
            <w:tcW w:w="515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1743.1 (-794142)</w:t>
            </w:r>
          </w:p>
        </w:tc>
        <w:tc>
          <w:tcPr>
            <w:tcW w:w="170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7</w:t>
            </w:r>
          </w:p>
        </w:tc>
        <w:tc>
          <w:tcPr>
            <w:tcW w:w="1275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</w:tc>
      </w:tr>
      <w:tr w:rsidR="00444608" w:rsidRPr="005842BF" w:rsidTr="004A48A9">
        <w:trPr>
          <w:trHeight w:val="255"/>
        </w:trPr>
        <w:tc>
          <w:tcPr>
            <w:tcW w:w="0" w:type="auto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AV1</w:t>
            </w:r>
          </w:p>
        </w:tc>
        <w:tc>
          <w:tcPr>
            <w:tcW w:w="0" w:type="auto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7</w:t>
            </w:r>
          </w:p>
        </w:tc>
        <w:tc>
          <w:tcPr>
            <w:tcW w:w="515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3220.1,ENSG00000231210.2 (+6442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220.1, ENSG00000231210.2</w:t>
            </w:r>
            <w:r w:rsidRPr="005842BF">
              <w:rPr>
                <w:sz w:val="20"/>
                <w:szCs w:val="20"/>
              </w:rPr>
              <w:t xml:space="preserve"> </w:t>
            </w:r>
            <w:r w:rsidRPr="00550D2B">
              <w:rPr>
                <w:sz w:val="20"/>
                <w:szCs w:val="20"/>
              </w:rPr>
              <w:t xml:space="preserve">(+64422), </w:t>
            </w:r>
          </w:p>
          <w:p w:rsidR="00444608" w:rsidRPr="00550D2B" w:rsidRDefault="00444608" w:rsidP="004A2BBB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220.1, ENSG00000231210.2</w:t>
            </w:r>
            <w:r w:rsidRPr="005842BF">
              <w:rPr>
                <w:sz w:val="20"/>
                <w:szCs w:val="20"/>
              </w:rPr>
              <w:t xml:space="preserve"> </w:t>
            </w:r>
            <w:r w:rsidRPr="00550D2B">
              <w:rPr>
                <w:sz w:val="20"/>
                <w:szCs w:val="20"/>
              </w:rPr>
              <w:t>(+64422)</w:t>
            </w:r>
          </w:p>
        </w:tc>
        <w:tc>
          <w:tcPr>
            <w:tcW w:w="170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80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86</w:t>
            </w:r>
          </w:p>
        </w:tc>
        <w:tc>
          <w:tcPr>
            <w:tcW w:w="1275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8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0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2</w:t>
            </w:r>
          </w:p>
        </w:tc>
      </w:tr>
      <w:tr w:rsidR="00444608" w:rsidRPr="005842BF" w:rsidTr="004A48A9">
        <w:trPr>
          <w:trHeight w:val="255"/>
        </w:trPr>
        <w:tc>
          <w:tcPr>
            <w:tcW w:w="0" w:type="auto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CM2</w:t>
            </w:r>
          </w:p>
        </w:tc>
        <w:tc>
          <w:tcPr>
            <w:tcW w:w="0" w:type="auto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7</w:t>
            </w:r>
          </w:p>
        </w:tc>
        <w:tc>
          <w:tcPr>
            <w:tcW w:w="515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2956.3 (-15196)</w:t>
            </w:r>
          </w:p>
        </w:tc>
        <w:tc>
          <w:tcPr>
            <w:tcW w:w="170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58</w:t>
            </w:r>
          </w:p>
        </w:tc>
        <w:tc>
          <w:tcPr>
            <w:tcW w:w="1275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5</w:t>
            </w:r>
          </w:p>
        </w:tc>
      </w:tr>
      <w:tr w:rsidR="00444608" w:rsidRPr="005842BF" w:rsidTr="004A48A9">
        <w:trPr>
          <w:trHeight w:val="255"/>
        </w:trPr>
        <w:tc>
          <w:tcPr>
            <w:tcW w:w="0" w:type="auto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OXF1</w:t>
            </w:r>
          </w:p>
        </w:tc>
        <w:tc>
          <w:tcPr>
            <w:tcW w:w="0" w:type="auto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6</w:t>
            </w:r>
          </w:p>
        </w:tc>
        <w:tc>
          <w:tcPr>
            <w:tcW w:w="515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68532.1 (-220619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68388.1 (-18713)</w:t>
            </w:r>
          </w:p>
        </w:tc>
        <w:tc>
          <w:tcPr>
            <w:tcW w:w="170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5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32</w:t>
            </w:r>
          </w:p>
        </w:tc>
        <w:tc>
          <w:tcPr>
            <w:tcW w:w="1275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</w:tc>
      </w:tr>
      <w:tr w:rsidR="00444608" w:rsidRPr="005842BF" w:rsidTr="004A48A9">
        <w:trPr>
          <w:trHeight w:val="255"/>
        </w:trPr>
        <w:tc>
          <w:tcPr>
            <w:tcW w:w="0" w:type="auto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ZD4</w:t>
            </w:r>
          </w:p>
        </w:tc>
        <w:tc>
          <w:tcPr>
            <w:tcW w:w="0" w:type="auto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1</w:t>
            </w:r>
          </w:p>
        </w:tc>
        <w:tc>
          <w:tcPr>
            <w:tcW w:w="515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5471.1 (+4677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5471.1 (+46772)</w:t>
            </w:r>
          </w:p>
        </w:tc>
        <w:tc>
          <w:tcPr>
            <w:tcW w:w="170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6</w:t>
            </w:r>
          </w:p>
        </w:tc>
        <w:tc>
          <w:tcPr>
            <w:tcW w:w="1275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1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5</w:t>
            </w:r>
          </w:p>
        </w:tc>
      </w:tr>
      <w:tr w:rsidR="00444608" w:rsidRPr="005842BF" w:rsidTr="004A48A9">
        <w:trPr>
          <w:trHeight w:val="255"/>
        </w:trPr>
        <w:tc>
          <w:tcPr>
            <w:tcW w:w="0" w:type="auto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HDAC7</w:t>
            </w:r>
          </w:p>
        </w:tc>
        <w:tc>
          <w:tcPr>
            <w:tcW w:w="0" w:type="auto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2</w:t>
            </w:r>
          </w:p>
        </w:tc>
        <w:tc>
          <w:tcPr>
            <w:tcW w:w="515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7488.1 (-12396)</w:t>
            </w:r>
          </w:p>
        </w:tc>
        <w:tc>
          <w:tcPr>
            <w:tcW w:w="170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97</w:t>
            </w:r>
          </w:p>
        </w:tc>
        <w:tc>
          <w:tcPr>
            <w:tcW w:w="1275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1</w:t>
            </w:r>
          </w:p>
        </w:tc>
      </w:tr>
      <w:tr w:rsidR="00444608" w:rsidRPr="005842BF" w:rsidTr="004A48A9">
        <w:trPr>
          <w:trHeight w:val="255"/>
        </w:trPr>
        <w:tc>
          <w:tcPr>
            <w:tcW w:w="0" w:type="auto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PRSS23</w:t>
            </w:r>
          </w:p>
        </w:tc>
        <w:tc>
          <w:tcPr>
            <w:tcW w:w="0" w:type="auto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1</w:t>
            </w:r>
          </w:p>
        </w:tc>
        <w:tc>
          <w:tcPr>
            <w:tcW w:w="515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5471.1 (+108177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5471.1 (+108177)</w:t>
            </w:r>
          </w:p>
        </w:tc>
        <w:tc>
          <w:tcPr>
            <w:tcW w:w="170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6</w:t>
            </w:r>
          </w:p>
        </w:tc>
        <w:tc>
          <w:tcPr>
            <w:tcW w:w="1275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1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5</w:t>
            </w:r>
          </w:p>
        </w:tc>
      </w:tr>
      <w:tr w:rsidR="00444608" w:rsidRPr="005842BF" w:rsidTr="004A48A9">
        <w:trPr>
          <w:trHeight w:val="255"/>
        </w:trPr>
        <w:tc>
          <w:tcPr>
            <w:tcW w:w="0" w:type="auto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RASA1</w:t>
            </w:r>
          </w:p>
        </w:tc>
        <w:tc>
          <w:tcPr>
            <w:tcW w:w="0" w:type="auto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5</w:t>
            </w:r>
          </w:p>
        </w:tc>
        <w:tc>
          <w:tcPr>
            <w:tcW w:w="515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9061.1 (-21573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9061.1 (-21573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9061.1 (-215736)</w:t>
            </w:r>
          </w:p>
        </w:tc>
        <w:tc>
          <w:tcPr>
            <w:tcW w:w="170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03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9</w:t>
            </w:r>
          </w:p>
        </w:tc>
        <w:tc>
          <w:tcPr>
            <w:tcW w:w="1275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6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2</w:t>
            </w:r>
          </w:p>
        </w:tc>
      </w:tr>
      <w:tr w:rsidR="00444608" w:rsidRPr="005842BF" w:rsidTr="004A48A9">
        <w:trPr>
          <w:trHeight w:val="255"/>
        </w:trPr>
        <w:tc>
          <w:tcPr>
            <w:tcW w:w="0" w:type="auto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6</w:t>
            </w:r>
          </w:p>
        </w:tc>
        <w:tc>
          <w:tcPr>
            <w:tcW w:w="515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6956.2 (+403575)</w:t>
            </w:r>
          </w:p>
        </w:tc>
        <w:tc>
          <w:tcPr>
            <w:tcW w:w="170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2</w:t>
            </w:r>
          </w:p>
        </w:tc>
        <w:tc>
          <w:tcPr>
            <w:tcW w:w="1275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6</w:t>
            </w:r>
          </w:p>
        </w:tc>
      </w:tr>
      <w:tr w:rsidR="00444608" w:rsidRPr="005842BF" w:rsidTr="004A48A9">
        <w:trPr>
          <w:trHeight w:val="255"/>
        </w:trPr>
        <w:tc>
          <w:tcPr>
            <w:tcW w:w="0" w:type="auto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TIPARP</w:t>
            </w:r>
          </w:p>
        </w:tc>
        <w:tc>
          <w:tcPr>
            <w:tcW w:w="0" w:type="auto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3</w:t>
            </w:r>
          </w:p>
        </w:tc>
        <w:tc>
          <w:tcPr>
            <w:tcW w:w="515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0875.1 (+105540)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1544.1 (+408530)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629.1 (+425672)</w:t>
            </w:r>
          </w:p>
        </w:tc>
        <w:tc>
          <w:tcPr>
            <w:tcW w:w="170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56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50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1</w:t>
            </w:r>
          </w:p>
        </w:tc>
        <w:tc>
          <w:tcPr>
            <w:tcW w:w="1275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5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7</w:t>
            </w:r>
          </w:p>
        </w:tc>
      </w:tr>
      <w:tr w:rsidR="00444608" w:rsidRPr="005842BF" w:rsidTr="004A48A9">
        <w:trPr>
          <w:trHeight w:val="255"/>
        </w:trPr>
        <w:tc>
          <w:tcPr>
            <w:tcW w:w="0" w:type="auto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WNT7A</w:t>
            </w:r>
          </w:p>
        </w:tc>
        <w:tc>
          <w:tcPr>
            <w:tcW w:w="0" w:type="auto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3</w:t>
            </w:r>
          </w:p>
        </w:tc>
        <w:tc>
          <w:tcPr>
            <w:tcW w:w="515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24514.1 (+181454)</w:t>
            </w:r>
          </w:p>
        </w:tc>
        <w:tc>
          <w:tcPr>
            <w:tcW w:w="170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4</w:t>
            </w:r>
          </w:p>
        </w:tc>
        <w:tc>
          <w:tcPr>
            <w:tcW w:w="1275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99</w:t>
            </w:r>
          </w:p>
        </w:tc>
      </w:tr>
      <w:tr w:rsidR="00444608" w:rsidRPr="005842BF" w:rsidTr="004A48A9">
        <w:trPr>
          <w:trHeight w:val="255"/>
        </w:trPr>
        <w:tc>
          <w:tcPr>
            <w:tcW w:w="0" w:type="auto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ZFPM2</w:t>
            </w:r>
          </w:p>
        </w:tc>
        <w:tc>
          <w:tcPr>
            <w:tcW w:w="0" w:type="auto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8</w:t>
            </w:r>
          </w:p>
        </w:tc>
        <w:tc>
          <w:tcPr>
            <w:tcW w:w="5158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1003.2 (+601466)</w:t>
            </w:r>
          </w:p>
        </w:tc>
        <w:tc>
          <w:tcPr>
            <w:tcW w:w="170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5</w:t>
            </w:r>
          </w:p>
        </w:tc>
        <w:tc>
          <w:tcPr>
            <w:tcW w:w="1275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3</w:t>
            </w:r>
          </w:p>
        </w:tc>
      </w:tr>
      <w:tr w:rsidR="00444608" w:rsidRPr="005842BF" w:rsidTr="004A48A9">
        <w:trPr>
          <w:trHeight w:val="255"/>
        </w:trPr>
        <w:tc>
          <w:tcPr>
            <w:tcW w:w="0" w:type="auto"/>
            <w:tcBorders>
              <w:bottom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ZMIZ1</w:t>
            </w:r>
          </w:p>
        </w:tc>
        <w:tc>
          <w:tcPr>
            <w:tcW w:w="0" w:type="auto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0</w:t>
            </w:r>
          </w:p>
        </w:tc>
        <w:tc>
          <w:tcPr>
            <w:tcW w:w="5158" w:type="dxa"/>
            <w:tcBorders>
              <w:bottom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0417.5 (-607181)</w:t>
            </w:r>
          </w:p>
        </w:tc>
        <w:tc>
          <w:tcPr>
            <w:tcW w:w="1701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7</w:t>
            </w:r>
          </w:p>
        </w:tc>
        <w:tc>
          <w:tcPr>
            <w:tcW w:w="1275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6</w:t>
            </w:r>
          </w:p>
        </w:tc>
      </w:tr>
    </w:tbl>
    <w:p w:rsidR="00444608" w:rsidRPr="00BC40CB" w:rsidRDefault="00444608" w:rsidP="005908AC">
      <w:pPr>
        <w:rPr>
          <w:lang w:val="en-GB"/>
        </w:rPr>
      </w:pPr>
    </w:p>
    <w:p w:rsidR="00444608" w:rsidRDefault="00444608" w:rsidP="005908AC">
      <w:pPr>
        <w:rPr>
          <w:rFonts w:ascii="Arial" w:hAnsi="Arial" w:cs="Arial"/>
          <w:b/>
          <w:color w:val="3399FF"/>
          <w:lang w:val="en-GB"/>
        </w:rPr>
      </w:pPr>
      <w:r>
        <w:rPr>
          <w:rFonts w:ascii="Arial" w:hAnsi="Arial" w:cs="Arial"/>
          <w:b/>
          <w:color w:val="3399FF"/>
          <w:lang w:val="en-GB"/>
        </w:rPr>
        <w:br w:type="page"/>
      </w:r>
    </w:p>
    <w:p w:rsidR="00444608" w:rsidRPr="00C23F85" w:rsidRDefault="00444608" w:rsidP="005908AC">
      <w:pPr>
        <w:rPr>
          <w:b/>
          <w:lang w:val="en-GB"/>
        </w:rPr>
      </w:pPr>
      <w:r w:rsidRPr="00C23F85">
        <w:rPr>
          <w:b/>
          <w:lang w:val="en-GB"/>
        </w:rPr>
        <w:lastRenderedPageBreak/>
        <w:t>Table S7. Gene-genomic regions association table for GO term ‘</w:t>
      </w:r>
      <w:proofErr w:type="spellStart"/>
      <w:r w:rsidRPr="00C23F85">
        <w:rPr>
          <w:b/>
          <w:lang w:val="en-GB"/>
        </w:rPr>
        <w:t>vasculogenesis</w:t>
      </w:r>
      <w:proofErr w:type="spellEnd"/>
      <w:r w:rsidRPr="00C23F85">
        <w:rPr>
          <w:b/>
          <w:lang w:val="en-GB"/>
        </w:rPr>
        <w:t xml:space="preserve">’ (HHT2). </w:t>
      </w:r>
    </w:p>
    <w:p w:rsidR="00444608" w:rsidRPr="00C23F85" w:rsidRDefault="00444608" w:rsidP="005908AC">
      <w:pPr>
        <w:rPr>
          <w:lang w:val="en-GB"/>
        </w:rPr>
      </w:pPr>
    </w:p>
    <w:tbl>
      <w:tblPr>
        <w:tblW w:w="10314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000"/>
      </w:tblPr>
      <w:tblGrid>
        <w:gridCol w:w="960"/>
        <w:gridCol w:w="1641"/>
        <w:gridCol w:w="5020"/>
        <w:gridCol w:w="1276"/>
        <w:gridCol w:w="1417"/>
      </w:tblGrid>
      <w:tr w:rsidR="00444608" w:rsidRPr="005842BF" w:rsidTr="004A48A9">
        <w:trPr>
          <w:trHeight w:val="255"/>
        </w:trPr>
        <w:tc>
          <w:tcPr>
            <w:tcW w:w="960" w:type="dxa"/>
            <w:tcBorders>
              <w:top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641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5020" w:type="dxa"/>
            <w:tcBorders>
              <w:top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 xml:space="preserve">Region/ENSG (distance to TSS) </w:t>
            </w:r>
          </w:p>
        </w:tc>
        <w:tc>
          <w:tcPr>
            <w:tcW w:w="1276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proofErr w:type="spellStart"/>
            <w:r w:rsidRPr="00550D2B">
              <w:rPr>
                <w:b/>
                <w:sz w:val="20"/>
                <w:szCs w:val="20"/>
              </w:rPr>
              <w:t>q-value</w:t>
            </w:r>
            <w:proofErr w:type="spellEnd"/>
            <w:r w:rsidRPr="00550D2B">
              <w:rPr>
                <w:b/>
                <w:sz w:val="20"/>
                <w:szCs w:val="20"/>
              </w:rPr>
              <w:t xml:space="preserve"> (ENSG)</w:t>
            </w:r>
          </w:p>
        </w:tc>
        <w:tc>
          <w:tcPr>
            <w:tcW w:w="1417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proofErr w:type="spellStart"/>
            <w:r w:rsidRPr="00550D2B">
              <w:rPr>
                <w:b/>
                <w:sz w:val="20"/>
                <w:szCs w:val="20"/>
              </w:rPr>
              <w:t>Foldchange</w:t>
            </w:r>
            <w:proofErr w:type="spellEnd"/>
            <w:r w:rsidRPr="00550D2B">
              <w:rPr>
                <w:b/>
                <w:sz w:val="20"/>
                <w:szCs w:val="20"/>
              </w:rPr>
              <w:t xml:space="preserve"> (ENSG)</w:t>
            </w:r>
          </w:p>
        </w:tc>
      </w:tr>
      <w:tr w:rsidR="00444608" w:rsidRPr="005842BF" w:rsidTr="004A48A9">
        <w:trPr>
          <w:trHeight w:val="255"/>
        </w:trPr>
        <w:tc>
          <w:tcPr>
            <w:tcW w:w="960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AV1</w:t>
            </w:r>
          </w:p>
        </w:tc>
        <w:tc>
          <w:tcPr>
            <w:tcW w:w="164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7</w:t>
            </w:r>
          </w:p>
        </w:tc>
        <w:tc>
          <w:tcPr>
            <w:tcW w:w="5020" w:type="dxa"/>
            <w:noWrap/>
          </w:tcPr>
          <w:p w:rsidR="00444608" w:rsidRPr="00550D2B" w:rsidRDefault="00444608" w:rsidP="004A2BBB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220.1,ENSG00000231210.2</w:t>
            </w:r>
            <w:r w:rsidRPr="005842BF">
              <w:rPr>
                <w:sz w:val="20"/>
                <w:szCs w:val="20"/>
              </w:rPr>
              <w:t xml:space="preserve"> </w:t>
            </w:r>
            <w:r w:rsidRPr="00550D2B">
              <w:rPr>
                <w:sz w:val="20"/>
                <w:szCs w:val="20"/>
              </w:rPr>
              <w:t>(+64422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1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</w:tc>
      </w:tr>
      <w:tr w:rsidR="00444608" w:rsidRPr="005842BF" w:rsidTr="004A48A9">
        <w:trPr>
          <w:trHeight w:val="255"/>
        </w:trPr>
        <w:tc>
          <w:tcPr>
            <w:tcW w:w="960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CM2</w:t>
            </w:r>
          </w:p>
        </w:tc>
        <w:tc>
          <w:tcPr>
            <w:tcW w:w="164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7</w:t>
            </w:r>
          </w:p>
        </w:tc>
        <w:tc>
          <w:tcPr>
            <w:tcW w:w="50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2956.3 (-1519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2956.3 (-15196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55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80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6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3</w:t>
            </w:r>
          </w:p>
        </w:tc>
      </w:tr>
      <w:tr w:rsidR="00444608" w:rsidRPr="005842BF" w:rsidTr="004A48A9">
        <w:trPr>
          <w:trHeight w:val="255"/>
        </w:trPr>
        <w:tc>
          <w:tcPr>
            <w:tcW w:w="960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ITED2</w:t>
            </w:r>
          </w:p>
        </w:tc>
        <w:tc>
          <w:tcPr>
            <w:tcW w:w="164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6</w:t>
            </w:r>
          </w:p>
        </w:tc>
        <w:tc>
          <w:tcPr>
            <w:tcW w:w="50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1426.1 (-483288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5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</w:tc>
      </w:tr>
      <w:tr w:rsidR="00444608" w:rsidRPr="005842BF" w:rsidTr="004A48A9">
        <w:trPr>
          <w:trHeight w:val="255"/>
        </w:trPr>
        <w:tc>
          <w:tcPr>
            <w:tcW w:w="960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OXF1</w:t>
            </w:r>
          </w:p>
        </w:tc>
        <w:tc>
          <w:tcPr>
            <w:tcW w:w="164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6</w:t>
            </w:r>
          </w:p>
        </w:tc>
        <w:tc>
          <w:tcPr>
            <w:tcW w:w="50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68388.1 (-18713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65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</w:tc>
      </w:tr>
      <w:tr w:rsidR="00444608" w:rsidRPr="005842BF" w:rsidTr="004A48A9">
        <w:trPr>
          <w:trHeight w:val="255"/>
        </w:trPr>
        <w:tc>
          <w:tcPr>
            <w:tcW w:w="960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ZD4</w:t>
            </w:r>
          </w:p>
        </w:tc>
        <w:tc>
          <w:tcPr>
            <w:tcW w:w="164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1</w:t>
            </w:r>
          </w:p>
        </w:tc>
        <w:tc>
          <w:tcPr>
            <w:tcW w:w="50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5471.1 (+4677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5471.1 (+4677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5471.1 (+46772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7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10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9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1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1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4</w:t>
            </w:r>
          </w:p>
        </w:tc>
      </w:tr>
      <w:tr w:rsidR="00444608" w:rsidRPr="005842BF" w:rsidTr="004A48A9">
        <w:trPr>
          <w:trHeight w:val="255"/>
        </w:trPr>
        <w:tc>
          <w:tcPr>
            <w:tcW w:w="960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PRSS23</w:t>
            </w:r>
          </w:p>
        </w:tc>
        <w:tc>
          <w:tcPr>
            <w:tcW w:w="164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1</w:t>
            </w:r>
          </w:p>
        </w:tc>
        <w:tc>
          <w:tcPr>
            <w:tcW w:w="50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5471.1 (+108177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5471.1 (+108177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5471.1 (+108177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77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10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9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1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1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4</w:t>
            </w:r>
          </w:p>
        </w:tc>
      </w:tr>
      <w:tr w:rsidR="00444608" w:rsidRPr="005842BF" w:rsidTr="004A48A9">
        <w:trPr>
          <w:trHeight w:val="255"/>
        </w:trPr>
        <w:tc>
          <w:tcPr>
            <w:tcW w:w="960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RASA1</w:t>
            </w:r>
          </w:p>
        </w:tc>
        <w:tc>
          <w:tcPr>
            <w:tcW w:w="164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5</w:t>
            </w:r>
          </w:p>
        </w:tc>
        <w:tc>
          <w:tcPr>
            <w:tcW w:w="50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9061.1 (-215736)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9061.1 (-215736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82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8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6</w:t>
            </w:r>
          </w:p>
        </w:tc>
      </w:tr>
      <w:tr w:rsidR="00444608" w:rsidRPr="005842BF" w:rsidTr="004A48A9">
        <w:trPr>
          <w:trHeight w:val="255"/>
        </w:trPr>
        <w:tc>
          <w:tcPr>
            <w:tcW w:w="960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SHH</w:t>
            </w:r>
          </w:p>
        </w:tc>
        <w:tc>
          <w:tcPr>
            <w:tcW w:w="164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7</w:t>
            </w:r>
          </w:p>
        </w:tc>
        <w:tc>
          <w:tcPr>
            <w:tcW w:w="50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25666.1 (-860485), </w:t>
            </w:r>
          </w:p>
          <w:p w:rsidR="00444608" w:rsidRPr="00550D2B" w:rsidRDefault="00444608" w:rsidP="004A2BBB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1558.1, ENSG00000182648.7</w:t>
            </w:r>
            <w:r w:rsidRPr="005842BF">
              <w:rPr>
                <w:sz w:val="20"/>
                <w:szCs w:val="20"/>
              </w:rPr>
              <w:t xml:space="preserve"> </w:t>
            </w:r>
            <w:r w:rsidRPr="00550D2B">
              <w:rPr>
                <w:sz w:val="20"/>
                <w:szCs w:val="20"/>
              </w:rPr>
              <w:t>(-744121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88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9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8</w:t>
            </w:r>
          </w:p>
        </w:tc>
      </w:tr>
      <w:tr w:rsidR="00444608" w:rsidRPr="005842BF" w:rsidTr="004A48A9">
        <w:trPr>
          <w:trHeight w:val="255"/>
        </w:trPr>
        <w:tc>
          <w:tcPr>
            <w:tcW w:w="960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64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6</w:t>
            </w:r>
          </w:p>
        </w:tc>
        <w:tc>
          <w:tcPr>
            <w:tcW w:w="50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6956.2 (+402852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00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8</w:t>
            </w:r>
          </w:p>
        </w:tc>
      </w:tr>
      <w:tr w:rsidR="00444608" w:rsidRPr="005842BF" w:rsidTr="004A48A9">
        <w:trPr>
          <w:trHeight w:val="255"/>
        </w:trPr>
        <w:tc>
          <w:tcPr>
            <w:tcW w:w="960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TIPARP</w:t>
            </w:r>
          </w:p>
        </w:tc>
        <w:tc>
          <w:tcPr>
            <w:tcW w:w="164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3</w:t>
            </w:r>
          </w:p>
        </w:tc>
        <w:tc>
          <w:tcPr>
            <w:tcW w:w="50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0875.1 (+105540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3629.1 (+42567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629.1 (+425672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1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34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42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6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5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4</w:t>
            </w:r>
          </w:p>
        </w:tc>
      </w:tr>
      <w:tr w:rsidR="00444608" w:rsidRPr="005842BF" w:rsidTr="004A48A9">
        <w:trPr>
          <w:trHeight w:val="255"/>
        </w:trPr>
        <w:tc>
          <w:tcPr>
            <w:tcW w:w="960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VEGFA</w:t>
            </w:r>
          </w:p>
        </w:tc>
        <w:tc>
          <w:tcPr>
            <w:tcW w:w="164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6</w:t>
            </w:r>
          </w:p>
        </w:tc>
        <w:tc>
          <w:tcPr>
            <w:tcW w:w="50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7686.1 (+264979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7686.1 (+264979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6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50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2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4</w:t>
            </w:r>
          </w:p>
        </w:tc>
      </w:tr>
      <w:tr w:rsidR="00444608" w:rsidRPr="005842BF" w:rsidTr="004A48A9">
        <w:trPr>
          <w:trHeight w:val="255"/>
        </w:trPr>
        <w:tc>
          <w:tcPr>
            <w:tcW w:w="960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WNT7B</w:t>
            </w:r>
          </w:p>
        </w:tc>
        <w:tc>
          <w:tcPr>
            <w:tcW w:w="164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2</w:t>
            </w:r>
          </w:p>
        </w:tc>
        <w:tc>
          <w:tcPr>
            <w:tcW w:w="50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1010.1 (-79822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7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0</w:t>
            </w:r>
          </w:p>
        </w:tc>
      </w:tr>
      <w:tr w:rsidR="00444608" w:rsidRPr="005842BF" w:rsidTr="004A48A9">
        <w:trPr>
          <w:trHeight w:val="255"/>
        </w:trPr>
        <w:tc>
          <w:tcPr>
            <w:tcW w:w="960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ZFPM2</w:t>
            </w:r>
          </w:p>
        </w:tc>
        <w:tc>
          <w:tcPr>
            <w:tcW w:w="1641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8</w:t>
            </w:r>
          </w:p>
        </w:tc>
        <w:tc>
          <w:tcPr>
            <w:tcW w:w="50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4615.2 (+952603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4615.2 (+952603)</w:t>
            </w:r>
          </w:p>
        </w:tc>
        <w:tc>
          <w:tcPr>
            <w:tcW w:w="1276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2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138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4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1</w:t>
            </w:r>
          </w:p>
        </w:tc>
      </w:tr>
      <w:tr w:rsidR="00444608" w:rsidRPr="005842BF" w:rsidTr="004A48A9">
        <w:trPr>
          <w:trHeight w:val="255"/>
        </w:trPr>
        <w:tc>
          <w:tcPr>
            <w:tcW w:w="960" w:type="dxa"/>
            <w:tcBorders>
              <w:bottom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ZMIZ1</w:t>
            </w:r>
          </w:p>
        </w:tc>
        <w:tc>
          <w:tcPr>
            <w:tcW w:w="1641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0</w:t>
            </w:r>
          </w:p>
        </w:tc>
        <w:tc>
          <w:tcPr>
            <w:tcW w:w="5020" w:type="dxa"/>
            <w:tcBorders>
              <w:bottom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0417.5 (-607181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lastRenderedPageBreak/>
              <w:t>ENSG00000230417.5 (-607181)</w:t>
            </w:r>
          </w:p>
        </w:tc>
        <w:tc>
          <w:tcPr>
            <w:tcW w:w="1276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lastRenderedPageBreak/>
              <w:t>0.052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lastRenderedPageBreak/>
              <w:t>0.725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lastRenderedPageBreak/>
              <w:t>0.91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lastRenderedPageBreak/>
              <w:t>1.11</w:t>
            </w:r>
          </w:p>
        </w:tc>
      </w:tr>
    </w:tbl>
    <w:p w:rsidR="00444608" w:rsidRPr="00AA0360" w:rsidRDefault="00444608" w:rsidP="005908AC">
      <w:pPr>
        <w:rPr>
          <w:sz w:val="20"/>
          <w:szCs w:val="20"/>
          <w:lang w:val="en-GB"/>
        </w:rPr>
      </w:pPr>
    </w:p>
    <w:p w:rsidR="00444608" w:rsidRPr="00AA0360" w:rsidRDefault="00444608" w:rsidP="005908AC">
      <w:pPr>
        <w:rPr>
          <w:sz w:val="20"/>
          <w:szCs w:val="20"/>
          <w:lang w:val="en-GB"/>
        </w:rPr>
      </w:pPr>
    </w:p>
    <w:p w:rsidR="00444608" w:rsidRPr="00C23F85" w:rsidRDefault="00444608" w:rsidP="005908AC">
      <w:pPr>
        <w:rPr>
          <w:b/>
          <w:lang w:val="en-GB"/>
        </w:rPr>
      </w:pPr>
      <w:r w:rsidRPr="00AA0360">
        <w:rPr>
          <w:sz w:val="20"/>
          <w:szCs w:val="20"/>
          <w:lang w:val="en-GB"/>
        </w:rPr>
        <w:br w:type="page"/>
      </w:r>
      <w:r w:rsidRPr="00C23F85">
        <w:rPr>
          <w:b/>
          <w:lang w:val="en-GB"/>
        </w:rPr>
        <w:lastRenderedPageBreak/>
        <w:t>Table S8. Gene-genomic regions association table for GO term ‘</w:t>
      </w:r>
      <w:proofErr w:type="spellStart"/>
      <w:r w:rsidRPr="00C23F85">
        <w:rPr>
          <w:b/>
          <w:lang w:val="en-GB"/>
        </w:rPr>
        <w:t>vasculogenesis</w:t>
      </w:r>
      <w:proofErr w:type="spellEnd"/>
      <w:r w:rsidRPr="00C23F85">
        <w:rPr>
          <w:b/>
          <w:lang w:val="en-GB"/>
        </w:rPr>
        <w:t xml:space="preserve">’ (HHT). </w:t>
      </w:r>
    </w:p>
    <w:p w:rsidR="00444608" w:rsidRPr="00C23F85" w:rsidRDefault="00444608" w:rsidP="005908AC">
      <w:pPr>
        <w:rPr>
          <w:b/>
          <w:lang w:val="en-GB"/>
        </w:rPr>
      </w:pPr>
    </w:p>
    <w:tbl>
      <w:tblPr>
        <w:tblW w:w="10314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000"/>
      </w:tblPr>
      <w:tblGrid>
        <w:gridCol w:w="984"/>
        <w:gridCol w:w="1392"/>
        <w:gridCol w:w="4820"/>
        <w:gridCol w:w="1559"/>
        <w:gridCol w:w="1559"/>
      </w:tblGrid>
      <w:tr w:rsidR="00444608" w:rsidRPr="005842BF" w:rsidTr="004A48A9">
        <w:trPr>
          <w:trHeight w:val="255"/>
        </w:trPr>
        <w:tc>
          <w:tcPr>
            <w:tcW w:w="984" w:type="dxa"/>
            <w:tcBorders>
              <w:top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1392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4820" w:type="dxa"/>
            <w:tcBorders>
              <w:top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 xml:space="preserve">Region/ENSG (distance to TSS) </w:t>
            </w:r>
          </w:p>
        </w:tc>
        <w:tc>
          <w:tcPr>
            <w:tcW w:w="1559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>q-value (ENSG)</w:t>
            </w:r>
          </w:p>
        </w:tc>
        <w:tc>
          <w:tcPr>
            <w:tcW w:w="1559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550D2B">
              <w:rPr>
                <w:b/>
                <w:sz w:val="20"/>
                <w:szCs w:val="20"/>
                <w:lang w:val="en-GB"/>
              </w:rPr>
              <w:t>Foldchange</w:t>
            </w:r>
            <w:proofErr w:type="spellEnd"/>
            <w:r w:rsidRPr="00550D2B">
              <w:rPr>
                <w:b/>
                <w:sz w:val="20"/>
                <w:szCs w:val="20"/>
                <w:lang w:val="en-GB"/>
              </w:rPr>
              <w:t xml:space="preserve"> (ENSG)</w:t>
            </w:r>
          </w:p>
        </w:tc>
      </w:tr>
      <w:tr w:rsidR="00444608" w:rsidRPr="005842BF" w:rsidTr="004A48A9">
        <w:trPr>
          <w:trHeight w:val="255"/>
        </w:trPr>
        <w:tc>
          <w:tcPr>
            <w:tcW w:w="984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  <w:lang w:val="en-GB"/>
              </w:rPr>
            </w:pPr>
            <w:r w:rsidRPr="00550D2B">
              <w:rPr>
                <w:b/>
                <w:i/>
                <w:sz w:val="20"/>
                <w:szCs w:val="20"/>
                <w:lang w:val="en-GB"/>
              </w:rPr>
              <w:t>CAV1</w:t>
            </w:r>
          </w:p>
        </w:tc>
        <w:tc>
          <w:tcPr>
            <w:tcW w:w="1392" w:type="dxa"/>
          </w:tcPr>
          <w:p w:rsidR="00444608" w:rsidRPr="00550D2B" w:rsidRDefault="00444608" w:rsidP="005908AC">
            <w:pPr>
              <w:rPr>
                <w:sz w:val="20"/>
                <w:szCs w:val="20"/>
                <w:lang w:val="en-GB"/>
              </w:rPr>
            </w:pPr>
            <w:r w:rsidRPr="00550D2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8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3220.1,ENSG00000231210.2 (+6442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220.1,ENSG00000231210.2</w:t>
            </w:r>
            <w:r w:rsidRPr="005842BF">
              <w:rPr>
                <w:sz w:val="20"/>
                <w:szCs w:val="20"/>
              </w:rPr>
              <w:t xml:space="preserve"> </w:t>
            </w:r>
            <w:r w:rsidRPr="00550D2B">
              <w:rPr>
                <w:sz w:val="20"/>
                <w:szCs w:val="20"/>
              </w:rPr>
              <w:t>(+64422)</w:t>
            </w:r>
          </w:p>
          <w:p w:rsidR="00444608" w:rsidRPr="00550D2B" w:rsidRDefault="00444608" w:rsidP="004A2BBB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220.1,ENSG00000231210.2</w:t>
            </w:r>
            <w:r w:rsidRPr="005842BF">
              <w:rPr>
                <w:sz w:val="20"/>
                <w:szCs w:val="20"/>
              </w:rPr>
              <w:t xml:space="preserve"> </w:t>
            </w:r>
            <w:r w:rsidRPr="00550D2B">
              <w:rPr>
                <w:sz w:val="20"/>
                <w:szCs w:val="20"/>
              </w:rPr>
              <w:t>(+64422)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6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7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9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0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2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7</w:t>
            </w:r>
          </w:p>
        </w:tc>
      </w:tr>
      <w:tr w:rsidR="00444608" w:rsidRPr="005842BF" w:rsidTr="004A48A9">
        <w:trPr>
          <w:trHeight w:val="255"/>
        </w:trPr>
        <w:tc>
          <w:tcPr>
            <w:tcW w:w="984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CM2</w:t>
            </w:r>
          </w:p>
        </w:tc>
        <w:tc>
          <w:tcPr>
            <w:tcW w:w="1392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7</w:t>
            </w:r>
          </w:p>
        </w:tc>
        <w:tc>
          <w:tcPr>
            <w:tcW w:w="48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2956.3 (-1519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2956.3 (-15196)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1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0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6</w:t>
            </w:r>
          </w:p>
        </w:tc>
      </w:tr>
      <w:tr w:rsidR="00444608" w:rsidRPr="005842BF" w:rsidTr="004A48A9">
        <w:trPr>
          <w:trHeight w:val="255"/>
        </w:trPr>
        <w:tc>
          <w:tcPr>
            <w:tcW w:w="984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ITED2</w:t>
            </w:r>
          </w:p>
        </w:tc>
        <w:tc>
          <w:tcPr>
            <w:tcW w:w="1392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6</w:t>
            </w:r>
          </w:p>
        </w:tc>
        <w:tc>
          <w:tcPr>
            <w:tcW w:w="48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1426.1 (-483288)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9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</w:tc>
      </w:tr>
      <w:tr w:rsidR="00444608" w:rsidRPr="005842BF" w:rsidTr="004A48A9">
        <w:trPr>
          <w:trHeight w:val="255"/>
        </w:trPr>
        <w:tc>
          <w:tcPr>
            <w:tcW w:w="984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OXF1</w:t>
            </w:r>
          </w:p>
        </w:tc>
        <w:tc>
          <w:tcPr>
            <w:tcW w:w="1392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6</w:t>
            </w:r>
          </w:p>
        </w:tc>
        <w:tc>
          <w:tcPr>
            <w:tcW w:w="48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68532.1 (-220619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68388.1 (-18713)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3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3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6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</w:tc>
      </w:tr>
      <w:tr w:rsidR="00444608" w:rsidRPr="005842BF" w:rsidTr="004A48A9">
        <w:trPr>
          <w:trHeight w:val="255"/>
        </w:trPr>
        <w:tc>
          <w:tcPr>
            <w:tcW w:w="984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ZD4</w:t>
            </w:r>
          </w:p>
        </w:tc>
        <w:tc>
          <w:tcPr>
            <w:tcW w:w="1392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1</w:t>
            </w:r>
          </w:p>
        </w:tc>
        <w:tc>
          <w:tcPr>
            <w:tcW w:w="48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5471.1 (+4677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5471.1 (+46772)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5471.1 (+46772)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04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3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8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1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8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</w:tc>
      </w:tr>
      <w:tr w:rsidR="00444608" w:rsidRPr="005842BF" w:rsidTr="004A48A9">
        <w:trPr>
          <w:trHeight w:val="255"/>
        </w:trPr>
        <w:tc>
          <w:tcPr>
            <w:tcW w:w="984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HDAC7</w:t>
            </w:r>
          </w:p>
        </w:tc>
        <w:tc>
          <w:tcPr>
            <w:tcW w:w="1392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2</w:t>
            </w:r>
          </w:p>
        </w:tc>
        <w:tc>
          <w:tcPr>
            <w:tcW w:w="48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7488.1 (-12396)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8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</w:tc>
      </w:tr>
      <w:tr w:rsidR="00444608" w:rsidRPr="005842BF" w:rsidTr="004A48A9">
        <w:trPr>
          <w:trHeight w:val="255"/>
        </w:trPr>
        <w:tc>
          <w:tcPr>
            <w:tcW w:w="984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PRSS23</w:t>
            </w:r>
          </w:p>
        </w:tc>
        <w:tc>
          <w:tcPr>
            <w:tcW w:w="1392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1</w:t>
            </w:r>
          </w:p>
        </w:tc>
        <w:tc>
          <w:tcPr>
            <w:tcW w:w="48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5471.1 (+108177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5471.1 (+108177)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5471.1 (+108177)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04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3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8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1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8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</w:tc>
      </w:tr>
      <w:tr w:rsidR="00444608" w:rsidRPr="005842BF" w:rsidTr="004A48A9">
        <w:trPr>
          <w:trHeight w:val="255"/>
        </w:trPr>
        <w:tc>
          <w:tcPr>
            <w:tcW w:w="984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RASA1</w:t>
            </w:r>
          </w:p>
        </w:tc>
        <w:tc>
          <w:tcPr>
            <w:tcW w:w="1392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5</w:t>
            </w:r>
          </w:p>
        </w:tc>
        <w:tc>
          <w:tcPr>
            <w:tcW w:w="48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9061.1 (-215736)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7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0</w:t>
            </w:r>
          </w:p>
        </w:tc>
      </w:tr>
      <w:tr w:rsidR="00444608" w:rsidRPr="005842BF" w:rsidTr="004A48A9">
        <w:trPr>
          <w:trHeight w:val="255"/>
        </w:trPr>
        <w:tc>
          <w:tcPr>
            <w:tcW w:w="984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SHH</w:t>
            </w:r>
          </w:p>
        </w:tc>
        <w:tc>
          <w:tcPr>
            <w:tcW w:w="1392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7</w:t>
            </w:r>
          </w:p>
        </w:tc>
        <w:tc>
          <w:tcPr>
            <w:tcW w:w="48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25666.1 (-860485)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4</w:t>
            </w:r>
          </w:p>
        </w:tc>
      </w:tr>
      <w:tr w:rsidR="00444608" w:rsidRPr="005842BF" w:rsidTr="004A48A9">
        <w:trPr>
          <w:trHeight w:val="255"/>
        </w:trPr>
        <w:tc>
          <w:tcPr>
            <w:tcW w:w="984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TIPARP</w:t>
            </w:r>
          </w:p>
        </w:tc>
        <w:tc>
          <w:tcPr>
            <w:tcW w:w="1392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3</w:t>
            </w:r>
          </w:p>
        </w:tc>
        <w:tc>
          <w:tcPr>
            <w:tcW w:w="48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0875.1 (+105540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0875.1 (+105540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629.1 (+425672)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19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7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9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6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1</w:t>
            </w:r>
          </w:p>
        </w:tc>
      </w:tr>
      <w:tr w:rsidR="00444608" w:rsidRPr="005842BF" w:rsidTr="004A48A9">
        <w:trPr>
          <w:trHeight w:val="255"/>
        </w:trPr>
        <w:tc>
          <w:tcPr>
            <w:tcW w:w="984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VEGFA</w:t>
            </w:r>
          </w:p>
        </w:tc>
        <w:tc>
          <w:tcPr>
            <w:tcW w:w="1392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6</w:t>
            </w:r>
          </w:p>
        </w:tc>
        <w:tc>
          <w:tcPr>
            <w:tcW w:w="48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7686.1 (+264979)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7686.1 (+264979)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12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9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6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7</w:t>
            </w:r>
          </w:p>
        </w:tc>
      </w:tr>
      <w:tr w:rsidR="00444608" w:rsidRPr="005842BF" w:rsidTr="004A48A9">
        <w:trPr>
          <w:trHeight w:val="255"/>
        </w:trPr>
        <w:tc>
          <w:tcPr>
            <w:tcW w:w="984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WNT7A</w:t>
            </w:r>
          </w:p>
        </w:tc>
        <w:tc>
          <w:tcPr>
            <w:tcW w:w="1392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3</w:t>
            </w:r>
          </w:p>
        </w:tc>
        <w:tc>
          <w:tcPr>
            <w:tcW w:w="48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24514.1 (+181454)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9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6</w:t>
            </w:r>
          </w:p>
        </w:tc>
      </w:tr>
      <w:tr w:rsidR="00444608" w:rsidRPr="005842BF" w:rsidTr="004A48A9">
        <w:trPr>
          <w:trHeight w:val="255"/>
        </w:trPr>
        <w:tc>
          <w:tcPr>
            <w:tcW w:w="984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ZFPM2</w:t>
            </w:r>
          </w:p>
        </w:tc>
        <w:tc>
          <w:tcPr>
            <w:tcW w:w="1392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8</w:t>
            </w:r>
          </w:p>
        </w:tc>
        <w:tc>
          <w:tcPr>
            <w:tcW w:w="4820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1003.2 (+601466)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7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3</w:t>
            </w:r>
          </w:p>
        </w:tc>
      </w:tr>
      <w:tr w:rsidR="00444608" w:rsidRPr="005842BF" w:rsidTr="004A48A9">
        <w:trPr>
          <w:trHeight w:val="255"/>
        </w:trPr>
        <w:tc>
          <w:tcPr>
            <w:tcW w:w="984" w:type="dxa"/>
            <w:tcBorders>
              <w:bottom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ZMIZ1</w:t>
            </w:r>
          </w:p>
        </w:tc>
        <w:tc>
          <w:tcPr>
            <w:tcW w:w="1392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0</w:t>
            </w:r>
          </w:p>
        </w:tc>
        <w:tc>
          <w:tcPr>
            <w:tcW w:w="4820" w:type="dxa"/>
            <w:tcBorders>
              <w:bottom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0417.5 (-607181)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6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</w:tc>
      </w:tr>
    </w:tbl>
    <w:p w:rsidR="00444608" w:rsidRPr="00CB3140" w:rsidRDefault="00444608" w:rsidP="005908AC">
      <w:pPr>
        <w:rPr>
          <w:lang w:val="en-GB"/>
        </w:rPr>
      </w:pPr>
    </w:p>
    <w:p w:rsidR="00444608" w:rsidRPr="00C23F85" w:rsidRDefault="00444608" w:rsidP="005908AC">
      <w:pPr>
        <w:rPr>
          <w:b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lastRenderedPageBreak/>
        <w:br w:type="page"/>
      </w:r>
      <w:r w:rsidRPr="00C23F85">
        <w:rPr>
          <w:b/>
          <w:lang w:val="en-GB"/>
        </w:rPr>
        <w:lastRenderedPageBreak/>
        <w:t xml:space="preserve">Table S9. Gene-genomic regions association table for GO term ‘blood vessel morphogenesis’ (HHT). </w:t>
      </w:r>
    </w:p>
    <w:p w:rsidR="00444608" w:rsidRPr="00C23F85" w:rsidRDefault="00444608" w:rsidP="005908AC">
      <w:pPr>
        <w:rPr>
          <w:b/>
          <w:color w:val="FF0000"/>
          <w:lang w:val="en-GB"/>
        </w:rPr>
      </w:pPr>
    </w:p>
    <w:tbl>
      <w:tblPr>
        <w:tblW w:w="10314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000"/>
      </w:tblPr>
      <w:tblGrid>
        <w:gridCol w:w="1028"/>
        <w:gridCol w:w="1348"/>
        <w:gridCol w:w="4962"/>
        <w:gridCol w:w="1417"/>
        <w:gridCol w:w="1559"/>
      </w:tblGrid>
      <w:tr w:rsidR="00444608" w:rsidRPr="005842BF" w:rsidTr="004A48A9">
        <w:trPr>
          <w:trHeight w:val="255"/>
        </w:trPr>
        <w:tc>
          <w:tcPr>
            <w:tcW w:w="1028" w:type="dxa"/>
            <w:tcBorders>
              <w:top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1348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4962" w:type="dxa"/>
            <w:tcBorders>
              <w:top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 xml:space="preserve">Region/ENSG (distance to TSS) </w:t>
            </w:r>
          </w:p>
        </w:tc>
        <w:tc>
          <w:tcPr>
            <w:tcW w:w="1417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r w:rsidRPr="00550D2B">
              <w:rPr>
                <w:b/>
                <w:sz w:val="20"/>
                <w:szCs w:val="20"/>
                <w:lang w:val="en-GB"/>
              </w:rPr>
              <w:t>q-value (ENSG)</w:t>
            </w:r>
          </w:p>
        </w:tc>
        <w:tc>
          <w:tcPr>
            <w:tcW w:w="1559" w:type="dxa"/>
            <w:tcBorders>
              <w:top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550D2B">
              <w:rPr>
                <w:b/>
                <w:sz w:val="20"/>
                <w:szCs w:val="20"/>
                <w:lang w:val="en-GB"/>
              </w:rPr>
              <w:t>Foldchange</w:t>
            </w:r>
            <w:proofErr w:type="spellEnd"/>
            <w:r w:rsidRPr="00550D2B">
              <w:rPr>
                <w:b/>
                <w:sz w:val="20"/>
                <w:szCs w:val="20"/>
                <w:lang w:val="en-GB"/>
              </w:rPr>
              <w:t xml:space="preserve"> (ENSG)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  <w:vAlign w:val="bottom"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ANGPT2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  <w:lang w:val="en-GB"/>
              </w:rPr>
            </w:pPr>
            <w:r w:rsidRPr="00550D2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962" w:type="dxa"/>
            <w:noWrap/>
            <w:vAlign w:val="bottom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9898.3 (-100079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199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3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  <w:vAlign w:val="bottom"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APOB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  <w:lang w:val="en-GB"/>
              </w:rPr>
            </w:pPr>
            <w:r w:rsidRPr="00550D2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962" w:type="dxa"/>
            <w:noWrap/>
            <w:vAlign w:val="bottom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3005.1   (-551994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9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6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  <w:vAlign w:val="bottom"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BMP4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  <w:lang w:val="en-GB"/>
              </w:rPr>
            </w:pPr>
            <w:r w:rsidRPr="00550D2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4962" w:type="dxa"/>
            <w:noWrap/>
            <w:vAlign w:val="bottom"/>
          </w:tcPr>
          <w:p w:rsidR="00444608" w:rsidRPr="00550D2B" w:rsidRDefault="00444608" w:rsidP="005908AC">
            <w:pPr>
              <w:rPr>
                <w:sz w:val="20"/>
                <w:szCs w:val="20"/>
                <w:highlight w:val="yellow"/>
              </w:rPr>
            </w:pPr>
            <w:r w:rsidRPr="00550D2B">
              <w:rPr>
                <w:sz w:val="20"/>
                <w:szCs w:val="20"/>
              </w:rPr>
              <w:t>ENSG00000237356.1   (+526396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5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  <w:lang w:val="en-GB"/>
              </w:rPr>
            </w:pPr>
            <w:r w:rsidRPr="00550D2B">
              <w:rPr>
                <w:b/>
                <w:i/>
                <w:sz w:val="20"/>
                <w:szCs w:val="20"/>
                <w:lang w:val="en-GB"/>
              </w:rPr>
              <w:t>CAV1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  <w:lang w:val="en-GB"/>
              </w:rPr>
            </w:pPr>
            <w:r w:rsidRPr="00550D2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220.1,ENSG00000231210.2</w:t>
            </w:r>
            <w:r w:rsidRPr="005842BF">
              <w:rPr>
                <w:sz w:val="20"/>
                <w:szCs w:val="20"/>
              </w:rPr>
              <w:t xml:space="preserve"> (+64422)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220.1,ENSG00000231210.2 (+64422)</w:t>
            </w:r>
          </w:p>
          <w:p w:rsidR="00444608" w:rsidRPr="00550D2B" w:rsidRDefault="00444608" w:rsidP="004A2BBB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220.1,ENSG00000231210.2</w:t>
            </w:r>
            <w:r w:rsidRPr="005842BF">
              <w:rPr>
                <w:sz w:val="20"/>
                <w:szCs w:val="20"/>
              </w:rPr>
              <w:t xml:space="preserve"> </w:t>
            </w:r>
            <w:r w:rsidRPr="00550D2B">
              <w:rPr>
                <w:sz w:val="20"/>
                <w:szCs w:val="20"/>
              </w:rPr>
              <w:t>(+64422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6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7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9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1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2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7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CM2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7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2956.3 (-1519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2956.3 (-15196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1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0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6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ITED2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6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1426.1 (-483288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9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XCL12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0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3395.1 (+44336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04187.5 (+537133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2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1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CYP1B1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2973.4 (-52571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2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0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GF1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5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1185.2 (+187441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1185.2 (+187441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N1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5770.1 (-291575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5770.1 (-291575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7525.2 (-18744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7525.2 (-187446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0838.1 (-282666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10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8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3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7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8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5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4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2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OXF1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6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68532.1 (-220619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68388.1 (-18713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3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3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6</w:t>
            </w:r>
          </w:p>
          <w:p w:rsidR="00444608" w:rsidRPr="00550D2B" w:rsidRDefault="00444608" w:rsidP="005908AC">
            <w:pPr>
              <w:rPr>
                <w:b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FZD4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1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5471.1 (+4677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5471.1 (+46772)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5471.1 (+46772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04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3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8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1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8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22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HDAC7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2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7488.1 (-12396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8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lastRenderedPageBreak/>
              <w:t>HES1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3</w:t>
            </w:r>
          </w:p>
        </w:tc>
        <w:tc>
          <w:tcPr>
            <w:tcW w:w="4962" w:type="dxa"/>
            <w:noWrap/>
            <w:vAlign w:val="bottom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14145.2 (+168492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4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4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ITGB1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0</w:t>
            </w:r>
          </w:p>
        </w:tc>
        <w:tc>
          <w:tcPr>
            <w:tcW w:w="4962" w:type="dxa"/>
            <w:noWrap/>
            <w:vAlign w:val="bottom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29656.2 (-62109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LEF1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4</w:t>
            </w:r>
          </w:p>
        </w:tc>
        <w:tc>
          <w:tcPr>
            <w:tcW w:w="4962" w:type="dxa"/>
            <w:noWrap/>
            <w:vAlign w:val="bottom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2021.2 (-43225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2021.2 (-43225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3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0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7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MEIS1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</w:t>
            </w:r>
          </w:p>
        </w:tc>
        <w:tc>
          <w:tcPr>
            <w:tcW w:w="4962" w:type="dxa"/>
            <w:noWrap/>
            <w:vAlign w:val="bottom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04929.6 (-767275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2046.1 (+216694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6780.1 (+733938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6780.1 (+733938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36780.1 (+733938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5885.3 (+755861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9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2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4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9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5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6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6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8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0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NR2F2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5</w:t>
            </w:r>
          </w:p>
        </w:tc>
        <w:tc>
          <w:tcPr>
            <w:tcW w:w="4962" w:type="dxa"/>
            <w:noWrap/>
            <w:vAlign w:val="bottom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9275.1 (+48104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3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NRP1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0</w:t>
            </w:r>
          </w:p>
        </w:tc>
        <w:tc>
          <w:tcPr>
            <w:tcW w:w="4962" w:type="dxa"/>
            <w:noWrap/>
            <w:vAlign w:val="bottom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29656.2 (+314431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NRXN1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2</w:t>
            </w:r>
          </w:p>
        </w:tc>
        <w:tc>
          <w:tcPr>
            <w:tcW w:w="4962" w:type="dxa"/>
            <w:noWrap/>
            <w:vAlign w:val="bottom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1918.1 (-687723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10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4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PROK2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3</w:t>
            </w:r>
          </w:p>
        </w:tc>
        <w:tc>
          <w:tcPr>
            <w:tcW w:w="4962" w:type="dxa"/>
            <w:noWrap/>
            <w:vAlign w:val="bottom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083.1 (-377589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4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PRSS23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1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5471.1 (+108177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5471.1 (+108177)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5471.1 (+108177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04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3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8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1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68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RASA1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5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9061.1 (-215736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7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0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SHH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7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25666.1 (-860485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6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4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SOX4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6</w:t>
            </w:r>
          </w:p>
        </w:tc>
        <w:tc>
          <w:tcPr>
            <w:tcW w:w="4962" w:type="dxa"/>
            <w:noWrap/>
            <w:vAlign w:val="bottom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60455.1 (+54733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60455.1 (+547332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60455.1 (+547332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5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9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0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4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6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2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STAB2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2</w:t>
            </w:r>
          </w:p>
        </w:tc>
        <w:tc>
          <w:tcPr>
            <w:tcW w:w="4962" w:type="dxa"/>
            <w:noWrap/>
            <w:vAlign w:val="bottom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7703.1 (-457478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10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4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TGFB2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25561.1 (+569137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2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8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THBS1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5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59345.1 (-434820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9345.1 (-434820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9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10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3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TIPARP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3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0875.1 (+105540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 xml:space="preserve">ENSG00000240875.1 (+105540), 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43629.1 (+425672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19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21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7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89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6</w:t>
            </w:r>
          </w:p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1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lastRenderedPageBreak/>
              <w:t>VEGFA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6</w:t>
            </w:r>
          </w:p>
        </w:tc>
        <w:tc>
          <w:tcPr>
            <w:tcW w:w="4962" w:type="dxa"/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7686.1 (+264979)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7686.1 (+264979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12</w:t>
            </w:r>
          </w:p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9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6</w:t>
            </w:r>
          </w:p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7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WNT7A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2</w:t>
            </w:r>
          </w:p>
        </w:tc>
        <w:tc>
          <w:tcPr>
            <w:tcW w:w="4962" w:type="dxa"/>
            <w:noWrap/>
            <w:vAlign w:val="bottom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24514.1 (+181454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42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00B050"/>
                <w:sz w:val="20"/>
                <w:szCs w:val="20"/>
              </w:rPr>
            </w:pPr>
            <w:r w:rsidRPr="00550D2B">
              <w:rPr>
                <w:b/>
                <w:color w:val="00B050"/>
                <w:sz w:val="20"/>
                <w:szCs w:val="20"/>
              </w:rPr>
              <w:t>0.91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ZFPM2</w:t>
            </w:r>
          </w:p>
        </w:tc>
        <w:tc>
          <w:tcPr>
            <w:tcW w:w="1348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8</w:t>
            </w:r>
          </w:p>
        </w:tc>
        <w:tc>
          <w:tcPr>
            <w:tcW w:w="4962" w:type="dxa"/>
            <w:noWrap/>
            <w:vAlign w:val="bottom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51003.2 (+601466)</w:t>
            </w:r>
          </w:p>
        </w:tc>
        <w:tc>
          <w:tcPr>
            <w:tcW w:w="1417" w:type="dxa"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37</w:t>
            </w:r>
          </w:p>
        </w:tc>
        <w:tc>
          <w:tcPr>
            <w:tcW w:w="1559" w:type="dxa"/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12</w:t>
            </w:r>
          </w:p>
        </w:tc>
      </w:tr>
      <w:tr w:rsidR="00444608" w:rsidRPr="005842BF" w:rsidTr="004A48A9">
        <w:trPr>
          <w:trHeight w:val="255"/>
        </w:trPr>
        <w:tc>
          <w:tcPr>
            <w:tcW w:w="1028" w:type="dxa"/>
            <w:tcBorders>
              <w:bottom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b/>
                <w:i/>
                <w:sz w:val="20"/>
                <w:szCs w:val="20"/>
              </w:rPr>
            </w:pPr>
            <w:r w:rsidRPr="00550D2B">
              <w:rPr>
                <w:b/>
                <w:i/>
                <w:sz w:val="20"/>
                <w:szCs w:val="20"/>
              </w:rPr>
              <w:t>ZMIZ1</w:t>
            </w:r>
          </w:p>
        </w:tc>
        <w:tc>
          <w:tcPr>
            <w:tcW w:w="1348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10</w:t>
            </w:r>
          </w:p>
        </w:tc>
        <w:tc>
          <w:tcPr>
            <w:tcW w:w="4962" w:type="dxa"/>
            <w:tcBorders>
              <w:bottom w:val="double" w:sz="6" w:space="0" w:color="000000"/>
            </w:tcBorders>
            <w:noWrap/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ENSG00000230417.5 (-607181)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sz w:val="20"/>
                <w:szCs w:val="20"/>
              </w:rPr>
            </w:pPr>
            <w:r w:rsidRPr="00550D2B">
              <w:rPr>
                <w:sz w:val="20"/>
                <w:szCs w:val="20"/>
              </w:rPr>
              <w:t>0.006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</w:tcPr>
          <w:p w:rsidR="00444608" w:rsidRPr="00550D2B" w:rsidRDefault="00444608" w:rsidP="005908AC">
            <w:pPr>
              <w:rPr>
                <w:b/>
                <w:color w:val="FF0000"/>
                <w:sz w:val="20"/>
                <w:szCs w:val="20"/>
              </w:rPr>
            </w:pPr>
            <w:r w:rsidRPr="00550D2B">
              <w:rPr>
                <w:b/>
                <w:color w:val="FF0000"/>
                <w:sz w:val="20"/>
                <w:szCs w:val="20"/>
              </w:rPr>
              <w:t>1.09</w:t>
            </w:r>
          </w:p>
        </w:tc>
      </w:tr>
    </w:tbl>
    <w:p w:rsidR="00444608" w:rsidRPr="00AA0360" w:rsidRDefault="00444608" w:rsidP="005908AC">
      <w:pPr>
        <w:rPr>
          <w:sz w:val="20"/>
          <w:szCs w:val="20"/>
          <w:lang w:val="en-GB"/>
        </w:rPr>
      </w:pPr>
    </w:p>
    <w:p w:rsidR="00444608" w:rsidRPr="00C23F85" w:rsidRDefault="00444608" w:rsidP="005908AC">
      <w:pPr>
        <w:rPr>
          <w:lang w:val="en-GB"/>
        </w:rPr>
      </w:pPr>
    </w:p>
    <w:p w:rsidR="00444608" w:rsidRPr="00E31E7F" w:rsidRDefault="00444608" w:rsidP="005908AC">
      <w:pPr>
        <w:rPr>
          <w:lang w:val="en-GB"/>
        </w:rPr>
      </w:pPr>
    </w:p>
    <w:sectPr w:rsidR="00444608" w:rsidRPr="00E31E7F" w:rsidSect="00DA067B">
      <w:footerReference w:type="default" r:id="rId6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75B4" w:rsidRDefault="00E675B4" w:rsidP="00D57A4A">
      <w:r>
        <w:separator/>
      </w:r>
    </w:p>
  </w:endnote>
  <w:endnote w:type="continuationSeparator" w:id="0">
    <w:p w:rsidR="00E675B4" w:rsidRDefault="00E675B4" w:rsidP="00D57A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4608" w:rsidRDefault="00E03230">
    <w:pPr>
      <w:pStyle w:val="Sidefod"/>
      <w:jc w:val="center"/>
    </w:pPr>
    <w:r>
      <w:fldChar w:fldCharType="begin"/>
    </w:r>
    <w:r w:rsidR="004E7CBD">
      <w:instrText xml:space="preserve"> PAGE   \* MERGEFORMAT </w:instrText>
    </w:r>
    <w:r>
      <w:fldChar w:fldCharType="separate"/>
    </w:r>
    <w:r w:rsidR="006B391F">
      <w:rPr>
        <w:noProof/>
      </w:rPr>
      <w:t>14</w:t>
    </w:r>
    <w:r>
      <w:rPr>
        <w:noProof/>
      </w:rPr>
      <w:fldChar w:fldCharType="end"/>
    </w:r>
  </w:p>
  <w:p w:rsidR="00444608" w:rsidRDefault="00444608">
    <w:pPr>
      <w:pStyle w:val="Sidefod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75B4" w:rsidRDefault="00E675B4" w:rsidP="00D57A4A">
      <w:r>
        <w:separator/>
      </w:r>
    </w:p>
  </w:footnote>
  <w:footnote w:type="continuationSeparator" w:id="0">
    <w:p w:rsidR="00E675B4" w:rsidRDefault="00E675B4" w:rsidP="00D57A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linkStyles/>
  <w:defaultTabStop w:val="1304"/>
  <w:hyphenationZone w:val="425"/>
  <w:doNotHyphenateCaps/>
  <w:drawingGridHorizontalSpacing w:val="110"/>
  <w:displayHorizontalDrawingGridEvery w:val="2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wxe99esxz00jerf23v9xtxrre2p0sdwzx9&quot;&gt;My EndNote Library&lt;record-ids&gt;&lt;item&gt;20&lt;/item&gt;&lt;item&gt;21&lt;/item&gt;&lt;item&gt;30&lt;/item&gt;&lt;item&gt;35&lt;/item&gt;&lt;item&gt;57&lt;/item&gt;&lt;item&gt;68&lt;/item&gt;&lt;item&gt;69&lt;/item&gt;&lt;item&gt;76&lt;/item&gt;&lt;item&gt;77&lt;/item&gt;&lt;item&gt;80&lt;/item&gt;&lt;item&gt;81&lt;/item&gt;&lt;item&gt;155&lt;/item&gt;&lt;item&gt;164&lt;/item&gt;&lt;item&gt;188&lt;/item&gt;&lt;item&gt;200&lt;/item&gt;&lt;item&gt;203&lt;/item&gt;&lt;item&gt;204&lt;/item&gt;&lt;item&gt;205&lt;/item&gt;&lt;item&gt;213&lt;/item&gt;&lt;item&gt;214&lt;/item&gt;&lt;item&gt;223&lt;/item&gt;&lt;item&gt;225&lt;/item&gt;&lt;item&gt;227&lt;/item&gt;&lt;/record-ids&gt;&lt;/item&gt;&lt;/Libraries&gt;"/>
  </w:docVars>
  <w:rsids>
    <w:rsidRoot w:val="002C67D5"/>
    <w:rsid w:val="00000CC9"/>
    <w:rsid w:val="000012AC"/>
    <w:rsid w:val="00001D55"/>
    <w:rsid w:val="00005C98"/>
    <w:rsid w:val="000069E4"/>
    <w:rsid w:val="000133C3"/>
    <w:rsid w:val="00017C63"/>
    <w:rsid w:val="00021B39"/>
    <w:rsid w:val="00021BE7"/>
    <w:rsid w:val="0002455C"/>
    <w:rsid w:val="0002496F"/>
    <w:rsid w:val="00032B90"/>
    <w:rsid w:val="00034909"/>
    <w:rsid w:val="00034EC9"/>
    <w:rsid w:val="000363B6"/>
    <w:rsid w:val="00036C01"/>
    <w:rsid w:val="00041C4B"/>
    <w:rsid w:val="00043562"/>
    <w:rsid w:val="00043E2A"/>
    <w:rsid w:val="00044169"/>
    <w:rsid w:val="0004582B"/>
    <w:rsid w:val="0004665C"/>
    <w:rsid w:val="00050433"/>
    <w:rsid w:val="000508B9"/>
    <w:rsid w:val="00053D04"/>
    <w:rsid w:val="00054FF7"/>
    <w:rsid w:val="00055B05"/>
    <w:rsid w:val="00056C09"/>
    <w:rsid w:val="00060007"/>
    <w:rsid w:val="00060CD6"/>
    <w:rsid w:val="00066789"/>
    <w:rsid w:val="00067EEF"/>
    <w:rsid w:val="00067F83"/>
    <w:rsid w:val="00070737"/>
    <w:rsid w:val="00071E2F"/>
    <w:rsid w:val="00073504"/>
    <w:rsid w:val="00076753"/>
    <w:rsid w:val="00077DBA"/>
    <w:rsid w:val="00080495"/>
    <w:rsid w:val="00080E9B"/>
    <w:rsid w:val="00082EDA"/>
    <w:rsid w:val="00083646"/>
    <w:rsid w:val="00083AD0"/>
    <w:rsid w:val="00083CA3"/>
    <w:rsid w:val="00085B69"/>
    <w:rsid w:val="00086DF9"/>
    <w:rsid w:val="00092F39"/>
    <w:rsid w:val="00096E23"/>
    <w:rsid w:val="000A0953"/>
    <w:rsid w:val="000A1174"/>
    <w:rsid w:val="000A198D"/>
    <w:rsid w:val="000A1B5D"/>
    <w:rsid w:val="000A253C"/>
    <w:rsid w:val="000A4CAD"/>
    <w:rsid w:val="000A5EFF"/>
    <w:rsid w:val="000A6ABB"/>
    <w:rsid w:val="000B01BA"/>
    <w:rsid w:val="000B0C3F"/>
    <w:rsid w:val="000B4385"/>
    <w:rsid w:val="000B6CED"/>
    <w:rsid w:val="000B6EEB"/>
    <w:rsid w:val="000B74A2"/>
    <w:rsid w:val="000C1A8C"/>
    <w:rsid w:val="000C225C"/>
    <w:rsid w:val="000C452D"/>
    <w:rsid w:val="000C648C"/>
    <w:rsid w:val="000C7F19"/>
    <w:rsid w:val="000D561C"/>
    <w:rsid w:val="000D75EB"/>
    <w:rsid w:val="000D7DA5"/>
    <w:rsid w:val="000D7EAD"/>
    <w:rsid w:val="000E404A"/>
    <w:rsid w:val="000E61E5"/>
    <w:rsid w:val="000F09F2"/>
    <w:rsid w:val="000F2F25"/>
    <w:rsid w:val="000F7304"/>
    <w:rsid w:val="00105541"/>
    <w:rsid w:val="00106F58"/>
    <w:rsid w:val="00107AF4"/>
    <w:rsid w:val="00107F12"/>
    <w:rsid w:val="00111F6A"/>
    <w:rsid w:val="0011332F"/>
    <w:rsid w:val="00116106"/>
    <w:rsid w:val="00116691"/>
    <w:rsid w:val="001169A7"/>
    <w:rsid w:val="00120139"/>
    <w:rsid w:val="00120B6E"/>
    <w:rsid w:val="001216F7"/>
    <w:rsid w:val="00121FFF"/>
    <w:rsid w:val="00122655"/>
    <w:rsid w:val="00125F64"/>
    <w:rsid w:val="0013081D"/>
    <w:rsid w:val="00130AAC"/>
    <w:rsid w:val="00130EAD"/>
    <w:rsid w:val="001325F0"/>
    <w:rsid w:val="001338DB"/>
    <w:rsid w:val="00133C65"/>
    <w:rsid w:val="00137B8C"/>
    <w:rsid w:val="00140DCD"/>
    <w:rsid w:val="00141633"/>
    <w:rsid w:val="00141BB1"/>
    <w:rsid w:val="001425EC"/>
    <w:rsid w:val="001439A2"/>
    <w:rsid w:val="00143B9E"/>
    <w:rsid w:val="00143F57"/>
    <w:rsid w:val="001448D8"/>
    <w:rsid w:val="001457B0"/>
    <w:rsid w:val="00145B42"/>
    <w:rsid w:val="00146129"/>
    <w:rsid w:val="00147080"/>
    <w:rsid w:val="00150032"/>
    <w:rsid w:val="001504AA"/>
    <w:rsid w:val="00150DF0"/>
    <w:rsid w:val="00151170"/>
    <w:rsid w:val="0015609E"/>
    <w:rsid w:val="00156968"/>
    <w:rsid w:val="00160256"/>
    <w:rsid w:val="00161D09"/>
    <w:rsid w:val="00167419"/>
    <w:rsid w:val="001719C7"/>
    <w:rsid w:val="001759D3"/>
    <w:rsid w:val="0018339B"/>
    <w:rsid w:val="001839E0"/>
    <w:rsid w:val="0018472F"/>
    <w:rsid w:val="00184994"/>
    <w:rsid w:val="00185389"/>
    <w:rsid w:val="00187CEB"/>
    <w:rsid w:val="00190BCB"/>
    <w:rsid w:val="001913AC"/>
    <w:rsid w:val="00191C4E"/>
    <w:rsid w:val="00194516"/>
    <w:rsid w:val="001956AF"/>
    <w:rsid w:val="0019771A"/>
    <w:rsid w:val="00197BC4"/>
    <w:rsid w:val="001A04EF"/>
    <w:rsid w:val="001A063F"/>
    <w:rsid w:val="001A17A8"/>
    <w:rsid w:val="001A2E3C"/>
    <w:rsid w:val="001A3905"/>
    <w:rsid w:val="001A6E32"/>
    <w:rsid w:val="001B2880"/>
    <w:rsid w:val="001B2D69"/>
    <w:rsid w:val="001B2E76"/>
    <w:rsid w:val="001B3D98"/>
    <w:rsid w:val="001B4142"/>
    <w:rsid w:val="001B427F"/>
    <w:rsid w:val="001B468F"/>
    <w:rsid w:val="001B5F57"/>
    <w:rsid w:val="001B6298"/>
    <w:rsid w:val="001B6E00"/>
    <w:rsid w:val="001B7286"/>
    <w:rsid w:val="001C12C1"/>
    <w:rsid w:val="001C2E48"/>
    <w:rsid w:val="001C56DC"/>
    <w:rsid w:val="001C57D5"/>
    <w:rsid w:val="001C5A7F"/>
    <w:rsid w:val="001D0A2E"/>
    <w:rsid w:val="001D0CE5"/>
    <w:rsid w:val="001D1AF9"/>
    <w:rsid w:val="001D26D2"/>
    <w:rsid w:val="001D2ABB"/>
    <w:rsid w:val="001D58E3"/>
    <w:rsid w:val="001D767D"/>
    <w:rsid w:val="001E4833"/>
    <w:rsid w:val="001E6227"/>
    <w:rsid w:val="001F134E"/>
    <w:rsid w:val="001F2193"/>
    <w:rsid w:val="001F35D0"/>
    <w:rsid w:val="001F3DE0"/>
    <w:rsid w:val="001F43EE"/>
    <w:rsid w:val="001F5009"/>
    <w:rsid w:val="001F55DF"/>
    <w:rsid w:val="001F6CC3"/>
    <w:rsid w:val="001F7BA9"/>
    <w:rsid w:val="00200275"/>
    <w:rsid w:val="00200402"/>
    <w:rsid w:val="00201883"/>
    <w:rsid w:val="00202E6B"/>
    <w:rsid w:val="00203549"/>
    <w:rsid w:val="00203F95"/>
    <w:rsid w:val="002043CB"/>
    <w:rsid w:val="002048E3"/>
    <w:rsid w:val="002076C8"/>
    <w:rsid w:val="0021182D"/>
    <w:rsid w:val="002141ED"/>
    <w:rsid w:val="0021697C"/>
    <w:rsid w:val="00220BA2"/>
    <w:rsid w:val="00220EC8"/>
    <w:rsid w:val="00221137"/>
    <w:rsid w:val="00221409"/>
    <w:rsid w:val="00222B9E"/>
    <w:rsid w:val="00223C6C"/>
    <w:rsid w:val="002240F9"/>
    <w:rsid w:val="00224744"/>
    <w:rsid w:val="002263A3"/>
    <w:rsid w:val="0022669A"/>
    <w:rsid w:val="00227CBD"/>
    <w:rsid w:val="002306BA"/>
    <w:rsid w:val="002319F1"/>
    <w:rsid w:val="00231E18"/>
    <w:rsid w:val="002324B0"/>
    <w:rsid w:val="002329C7"/>
    <w:rsid w:val="002332E1"/>
    <w:rsid w:val="0023407A"/>
    <w:rsid w:val="0023692E"/>
    <w:rsid w:val="00237DCC"/>
    <w:rsid w:val="00242C34"/>
    <w:rsid w:val="002435CC"/>
    <w:rsid w:val="002448BC"/>
    <w:rsid w:val="00245480"/>
    <w:rsid w:val="00245491"/>
    <w:rsid w:val="002454E6"/>
    <w:rsid w:val="00245DA5"/>
    <w:rsid w:val="00246233"/>
    <w:rsid w:val="0024671F"/>
    <w:rsid w:val="0025335F"/>
    <w:rsid w:val="002561A3"/>
    <w:rsid w:val="00256372"/>
    <w:rsid w:val="00257885"/>
    <w:rsid w:val="002579E2"/>
    <w:rsid w:val="00260CA5"/>
    <w:rsid w:val="00261002"/>
    <w:rsid w:val="002653EF"/>
    <w:rsid w:val="00266118"/>
    <w:rsid w:val="00273AED"/>
    <w:rsid w:val="002755F5"/>
    <w:rsid w:val="002760ED"/>
    <w:rsid w:val="002770B0"/>
    <w:rsid w:val="00282C48"/>
    <w:rsid w:val="00282FE7"/>
    <w:rsid w:val="00287944"/>
    <w:rsid w:val="002908DE"/>
    <w:rsid w:val="002925D2"/>
    <w:rsid w:val="00294556"/>
    <w:rsid w:val="00294802"/>
    <w:rsid w:val="002948A0"/>
    <w:rsid w:val="002971B5"/>
    <w:rsid w:val="0029747B"/>
    <w:rsid w:val="002A0762"/>
    <w:rsid w:val="002A2D28"/>
    <w:rsid w:val="002A3C2E"/>
    <w:rsid w:val="002A63CF"/>
    <w:rsid w:val="002A6E46"/>
    <w:rsid w:val="002B1DEF"/>
    <w:rsid w:val="002B202E"/>
    <w:rsid w:val="002B393F"/>
    <w:rsid w:val="002B3E73"/>
    <w:rsid w:val="002B3F94"/>
    <w:rsid w:val="002B7811"/>
    <w:rsid w:val="002C03FF"/>
    <w:rsid w:val="002C67D5"/>
    <w:rsid w:val="002C718A"/>
    <w:rsid w:val="002C7431"/>
    <w:rsid w:val="002C7451"/>
    <w:rsid w:val="002D1821"/>
    <w:rsid w:val="002D2416"/>
    <w:rsid w:val="002D29EE"/>
    <w:rsid w:val="002D2EAD"/>
    <w:rsid w:val="002D2F1A"/>
    <w:rsid w:val="002E24FD"/>
    <w:rsid w:val="002F6421"/>
    <w:rsid w:val="002F669E"/>
    <w:rsid w:val="00300B83"/>
    <w:rsid w:val="0030230B"/>
    <w:rsid w:val="003026B8"/>
    <w:rsid w:val="00303F45"/>
    <w:rsid w:val="003119A6"/>
    <w:rsid w:val="00311F32"/>
    <w:rsid w:val="00312881"/>
    <w:rsid w:val="00312A87"/>
    <w:rsid w:val="003132E4"/>
    <w:rsid w:val="00314BB7"/>
    <w:rsid w:val="003160C1"/>
    <w:rsid w:val="0031662C"/>
    <w:rsid w:val="00316A9B"/>
    <w:rsid w:val="00321996"/>
    <w:rsid w:val="0032249F"/>
    <w:rsid w:val="00323467"/>
    <w:rsid w:val="003248DC"/>
    <w:rsid w:val="0032550B"/>
    <w:rsid w:val="0032788D"/>
    <w:rsid w:val="00331DD2"/>
    <w:rsid w:val="00332FF8"/>
    <w:rsid w:val="003335C9"/>
    <w:rsid w:val="00335150"/>
    <w:rsid w:val="003359BC"/>
    <w:rsid w:val="00335C5F"/>
    <w:rsid w:val="0034005C"/>
    <w:rsid w:val="00340730"/>
    <w:rsid w:val="00342306"/>
    <w:rsid w:val="00343855"/>
    <w:rsid w:val="00343DB9"/>
    <w:rsid w:val="003471D2"/>
    <w:rsid w:val="00347BC4"/>
    <w:rsid w:val="00350241"/>
    <w:rsid w:val="0035174D"/>
    <w:rsid w:val="003520C5"/>
    <w:rsid w:val="00352BDC"/>
    <w:rsid w:val="00353469"/>
    <w:rsid w:val="00355DC4"/>
    <w:rsid w:val="00357325"/>
    <w:rsid w:val="003660F4"/>
    <w:rsid w:val="003669F0"/>
    <w:rsid w:val="00366C8C"/>
    <w:rsid w:val="003670E8"/>
    <w:rsid w:val="003673EF"/>
    <w:rsid w:val="0036740E"/>
    <w:rsid w:val="003725DB"/>
    <w:rsid w:val="00372A3F"/>
    <w:rsid w:val="00374144"/>
    <w:rsid w:val="00375CE4"/>
    <w:rsid w:val="003764CB"/>
    <w:rsid w:val="0037690D"/>
    <w:rsid w:val="00380155"/>
    <w:rsid w:val="00380764"/>
    <w:rsid w:val="00381164"/>
    <w:rsid w:val="00381233"/>
    <w:rsid w:val="00383DA3"/>
    <w:rsid w:val="00385507"/>
    <w:rsid w:val="00386378"/>
    <w:rsid w:val="00386B0F"/>
    <w:rsid w:val="003875BB"/>
    <w:rsid w:val="00387632"/>
    <w:rsid w:val="0039008F"/>
    <w:rsid w:val="00390308"/>
    <w:rsid w:val="00390B49"/>
    <w:rsid w:val="00390B5D"/>
    <w:rsid w:val="003916A1"/>
    <w:rsid w:val="00391BC5"/>
    <w:rsid w:val="00391D8B"/>
    <w:rsid w:val="00392E46"/>
    <w:rsid w:val="0039400D"/>
    <w:rsid w:val="003945FE"/>
    <w:rsid w:val="00395B64"/>
    <w:rsid w:val="003A01AA"/>
    <w:rsid w:val="003A053A"/>
    <w:rsid w:val="003A09D8"/>
    <w:rsid w:val="003A3534"/>
    <w:rsid w:val="003A470E"/>
    <w:rsid w:val="003A7C3A"/>
    <w:rsid w:val="003A7E45"/>
    <w:rsid w:val="003B1C2E"/>
    <w:rsid w:val="003B2024"/>
    <w:rsid w:val="003B441D"/>
    <w:rsid w:val="003B6684"/>
    <w:rsid w:val="003C2A83"/>
    <w:rsid w:val="003C2C7A"/>
    <w:rsid w:val="003C5364"/>
    <w:rsid w:val="003C5A05"/>
    <w:rsid w:val="003C6445"/>
    <w:rsid w:val="003D068A"/>
    <w:rsid w:val="003D20E2"/>
    <w:rsid w:val="003D3D7B"/>
    <w:rsid w:val="003D4718"/>
    <w:rsid w:val="003D5394"/>
    <w:rsid w:val="003D5424"/>
    <w:rsid w:val="003D785C"/>
    <w:rsid w:val="003E1ABF"/>
    <w:rsid w:val="003E1F32"/>
    <w:rsid w:val="003E2CD9"/>
    <w:rsid w:val="003E5295"/>
    <w:rsid w:val="003E6CBA"/>
    <w:rsid w:val="003F00ED"/>
    <w:rsid w:val="003F084C"/>
    <w:rsid w:val="003F1130"/>
    <w:rsid w:val="003F1677"/>
    <w:rsid w:val="003F7B3D"/>
    <w:rsid w:val="00400EDC"/>
    <w:rsid w:val="00401DBD"/>
    <w:rsid w:val="00406D95"/>
    <w:rsid w:val="00407DFC"/>
    <w:rsid w:val="00414AAF"/>
    <w:rsid w:val="0041539D"/>
    <w:rsid w:val="00416019"/>
    <w:rsid w:val="004169B2"/>
    <w:rsid w:val="004206A1"/>
    <w:rsid w:val="0042227F"/>
    <w:rsid w:val="00423739"/>
    <w:rsid w:val="00423DB9"/>
    <w:rsid w:val="0042579C"/>
    <w:rsid w:val="0042675A"/>
    <w:rsid w:val="00426791"/>
    <w:rsid w:val="00432A4A"/>
    <w:rsid w:val="00432A9F"/>
    <w:rsid w:val="00433D28"/>
    <w:rsid w:val="00435C1F"/>
    <w:rsid w:val="00437F90"/>
    <w:rsid w:val="00440008"/>
    <w:rsid w:val="00441747"/>
    <w:rsid w:val="00441BDC"/>
    <w:rsid w:val="00441ED8"/>
    <w:rsid w:val="00443EE2"/>
    <w:rsid w:val="00444608"/>
    <w:rsid w:val="004446DE"/>
    <w:rsid w:val="00445882"/>
    <w:rsid w:val="004476EE"/>
    <w:rsid w:val="00451400"/>
    <w:rsid w:val="0045154C"/>
    <w:rsid w:val="0045322B"/>
    <w:rsid w:val="00453FA1"/>
    <w:rsid w:val="00456821"/>
    <w:rsid w:val="00456B7E"/>
    <w:rsid w:val="00461333"/>
    <w:rsid w:val="00461A89"/>
    <w:rsid w:val="0046556C"/>
    <w:rsid w:val="00467437"/>
    <w:rsid w:val="00467443"/>
    <w:rsid w:val="004674A9"/>
    <w:rsid w:val="00467698"/>
    <w:rsid w:val="00470572"/>
    <w:rsid w:val="00470938"/>
    <w:rsid w:val="00470D34"/>
    <w:rsid w:val="00470ECE"/>
    <w:rsid w:val="004717C4"/>
    <w:rsid w:val="00473F09"/>
    <w:rsid w:val="0047547C"/>
    <w:rsid w:val="00476073"/>
    <w:rsid w:val="00476586"/>
    <w:rsid w:val="0048061A"/>
    <w:rsid w:val="004808ED"/>
    <w:rsid w:val="00481CD7"/>
    <w:rsid w:val="004874AA"/>
    <w:rsid w:val="004900D0"/>
    <w:rsid w:val="00491B65"/>
    <w:rsid w:val="00491DE4"/>
    <w:rsid w:val="00492265"/>
    <w:rsid w:val="00494400"/>
    <w:rsid w:val="004A2BBB"/>
    <w:rsid w:val="004A48A9"/>
    <w:rsid w:val="004A4C4D"/>
    <w:rsid w:val="004A528A"/>
    <w:rsid w:val="004B133B"/>
    <w:rsid w:val="004B1E15"/>
    <w:rsid w:val="004B4922"/>
    <w:rsid w:val="004B4A51"/>
    <w:rsid w:val="004B6DB4"/>
    <w:rsid w:val="004C0697"/>
    <w:rsid w:val="004C127F"/>
    <w:rsid w:val="004C3B45"/>
    <w:rsid w:val="004C4D5C"/>
    <w:rsid w:val="004D021A"/>
    <w:rsid w:val="004D1043"/>
    <w:rsid w:val="004D15B3"/>
    <w:rsid w:val="004D161C"/>
    <w:rsid w:val="004D1638"/>
    <w:rsid w:val="004D411B"/>
    <w:rsid w:val="004D5C24"/>
    <w:rsid w:val="004D6F57"/>
    <w:rsid w:val="004D7106"/>
    <w:rsid w:val="004E33D5"/>
    <w:rsid w:val="004E7CBD"/>
    <w:rsid w:val="004F0A90"/>
    <w:rsid w:val="004F1985"/>
    <w:rsid w:val="004F2786"/>
    <w:rsid w:val="004F32E6"/>
    <w:rsid w:val="004F7047"/>
    <w:rsid w:val="004F7AA6"/>
    <w:rsid w:val="005058B1"/>
    <w:rsid w:val="00505BC3"/>
    <w:rsid w:val="005066CF"/>
    <w:rsid w:val="005068B7"/>
    <w:rsid w:val="00506C80"/>
    <w:rsid w:val="005075F1"/>
    <w:rsid w:val="00507FC6"/>
    <w:rsid w:val="005169A5"/>
    <w:rsid w:val="005251D6"/>
    <w:rsid w:val="00530254"/>
    <w:rsid w:val="00530BF7"/>
    <w:rsid w:val="005312AD"/>
    <w:rsid w:val="00532160"/>
    <w:rsid w:val="005353F3"/>
    <w:rsid w:val="005370E7"/>
    <w:rsid w:val="005406A6"/>
    <w:rsid w:val="005408AB"/>
    <w:rsid w:val="00541172"/>
    <w:rsid w:val="00541A32"/>
    <w:rsid w:val="00546619"/>
    <w:rsid w:val="00547226"/>
    <w:rsid w:val="00550D2B"/>
    <w:rsid w:val="00551F19"/>
    <w:rsid w:val="005525DA"/>
    <w:rsid w:val="00552F76"/>
    <w:rsid w:val="00554BE9"/>
    <w:rsid w:val="005560CA"/>
    <w:rsid w:val="0055659F"/>
    <w:rsid w:val="005571B9"/>
    <w:rsid w:val="00557355"/>
    <w:rsid w:val="0056098C"/>
    <w:rsid w:val="005618C2"/>
    <w:rsid w:val="0056355A"/>
    <w:rsid w:val="00564957"/>
    <w:rsid w:val="00565072"/>
    <w:rsid w:val="0056586E"/>
    <w:rsid w:val="00567685"/>
    <w:rsid w:val="00570162"/>
    <w:rsid w:val="00571AA9"/>
    <w:rsid w:val="00573AA7"/>
    <w:rsid w:val="00574EF9"/>
    <w:rsid w:val="00575A66"/>
    <w:rsid w:val="00575B79"/>
    <w:rsid w:val="00575BC9"/>
    <w:rsid w:val="00576C3F"/>
    <w:rsid w:val="00580BC8"/>
    <w:rsid w:val="00582455"/>
    <w:rsid w:val="005842BF"/>
    <w:rsid w:val="00584E2C"/>
    <w:rsid w:val="00585F80"/>
    <w:rsid w:val="00586230"/>
    <w:rsid w:val="00587011"/>
    <w:rsid w:val="00587793"/>
    <w:rsid w:val="005907DB"/>
    <w:rsid w:val="005908AC"/>
    <w:rsid w:val="00591DF2"/>
    <w:rsid w:val="005930EF"/>
    <w:rsid w:val="005958B3"/>
    <w:rsid w:val="005A23F4"/>
    <w:rsid w:val="005A24DF"/>
    <w:rsid w:val="005A592D"/>
    <w:rsid w:val="005A5F79"/>
    <w:rsid w:val="005A7870"/>
    <w:rsid w:val="005B1BB1"/>
    <w:rsid w:val="005B2230"/>
    <w:rsid w:val="005B4756"/>
    <w:rsid w:val="005B4AE8"/>
    <w:rsid w:val="005B5578"/>
    <w:rsid w:val="005B7070"/>
    <w:rsid w:val="005B7339"/>
    <w:rsid w:val="005B7D7B"/>
    <w:rsid w:val="005B7E70"/>
    <w:rsid w:val="005C28A7"/>
    <w:rsid w:val="005C34B5"/>
    <w:rsid w:val="005C37FB"/>
    <w:rsid w:val="005C38C5"/>
    <w:rsid w:val="005C3B42"/>
    <w:rsid w:val="005C7EC9"/>
    <w:rsid w:val="005D2C51"/>
    <w:rsid w:val="005D3433"/>
    <w:rsid w:val="005D5E0E"/>
    <w:rsid w:val="005D66D6"/>
    <w:rsid w:val="005D6BFA"/>
    <w:rsid w:val="005E0602"/>
    <w:rsid w:val="005E2016"/>
    <w:rsid w:val="005E292D"/>
    <w:rsid w:val="005E3171"/>
    <w:rsid w:val="005E4E5F"/>
    <w:rsid w:val="005E5317"/>
    <w:rsid w:val="005E6551"/>
    <w:rsid w:val="005E7E7E"/>
    <w:rsid w:val="005F0ADB"/>
    <w:rsid w:val="005F2806"/>
    <w:rsid w:val="005F28AB"/>
    <w:rsid w:val="005F4926"/>
    <w:rsid w:val="00604804"/>
    <w:rsid w:val="00604A62"/>
    <w:rsid w:val="00604C06"/>
    <w:rsid w:val="00604E41"/>
    <w:rsid w:val="006060F8"/>
    <w:rsid w:val="0060619C"/>
    <w:rsid w:val="006101D8"/>
    <w:rsid w:val="00610483"/>
    <w:rsid w:val="00611B70"/>
    <w:rsid w:val="00611E9B"/>
    <w:rsid w:val="006158FC"/>
    <w:rsid w:val="00615B42"/>
    <w:rsid w:val="00616274"/>
    <w:rsid w:val="006165E3"/>
    <w:rsid w:val="00617B43"/>
    <w:rsid w:val="00617E89"/>
    <w:rsid w:val="00617EF3"/>
    <w:rsid w:val="00621E5B"/>
    <w:rsid w:val="006307B6"/>
    <w:rsid w:val="006308B0"/>
    <w:rsid w:val="00634262"/>
    <w:rsid w:val="00641204"/>
    <w:rsid w:val="006427DF"/>
    <w:rsid w:val="00642C53"/>
    <w:rsid w:val="00647592"/>
    <w:rsid w:val="00647BC3"/>
    <w:rsid w:val="00647DB3"/>
    <w:rsid w:val="0065010D"/>
    <w:rsid w:val="00654DFA"/>
    <w:rsid w:val="00655FAA"/>
    <w:rsid w:val="00657313"/>
    <w:rsid w:val="0066044C"/>
    <w:rsid w:val="00660838"/>
    <w:rsid w:val="00661BCF"/>
    <w:rsid w:val="0066424D"/>
    <w:rsid w:val="00666D51"/>
    <w:rsid w:val="00667A02"/>
    <w:rsid w:val="00670221"/>
    <w:rsid w:val="00670EB8"/>
    <w:rsid w:val="00670F76"/>
    <w:rsid w:val="006716B0"/>
    <w:rsid w:val="00672BD1"/>
    <w:rsid w:val="0067621B"/>
    <w:rsid w:val="00677E94"/>
    <w:rsid w:val="00681930"/>
    <w:rsid w:val="00681AFC"/>
    <w:rsid w:val="0068277C"/>
    <w:rsid w:val="006833CF"/>
    <w:rsid w:val="00684AC6"/>
    <w:rsid w:val="006856CB"/>
    <w:rsid w:val="0069069C"/>
    <w:rsid w:val="00692641"/>
    <w:rsid w:val="006953DE"/>
    <w:rsid w:val="006A2F26"/>
    <w:rsid w:val="006A46D6"/>
    <w:rsid w:val="006A69F9"/>
    <w:rsid w:val="006A7026"/>
    <w:rsid w:val="006A7A1A"/>
    <w:rsid w:val="006B0524"/>
    <w:rsid w:val="006B391F"/>
    <w:rsid w:val="006B7B39"/>
    <w:rsid w:val="006C0505"/>
    <w:rsid w:val="006C0F4E"/>
    <w:rsid w:val="006C17D5"/>
    <w:rsid w:val="006C632C"/>
    <w:rsid w:val="006D025D"/>
    <w:rsid w:val="006D03D5"/>
    <w:rsid w:val="006D0B40"/>
    <w:rsid w:val="006D1F78"/>
    <w:rsid w:val="006D407E"/>
    <w:rsid w:val="006D6AC8"/>
    <w:rsid w:val="006D7625"/>
    <w:rsid w:val="006D7ACF"/>
    <w:rsid w:val="006E053C"/>
    <w:rsid w:val="006E0877"/>
    <w:rsid w:val="006E28F8"/>
    <w:rsid w:val="006E3371"/>
    <w:rsid w:val="006E3440"/>
    <w:rsid w:val="006E3AC9"/>
    <w:rsid w:val="006E4B06"/>
    <w:rsid w:val="006E513E"/>
    <w:rsid w:val="006E57E0"/>
    <w:rsid w:val="006E672C"/>
    <w:rsid w:val="006F07E0"/>
    <w:rsid w:val="006F1904"/>
    <w:rsid w:val="006F1D04"/>
    <w:rsid w:val="006F2004"/>
    <w:rsid w:val="006F20EE"/>
    <w:rsid w:val="006F3BE1"/>
    <w:rsid w:val="006F3C7D"/>
    <w:rsid w:val="006F4930"/>
    <w:rsid w:val="006F4FC6"/>
    <w:rsid w:val="006F5701"/>
    <w:rsid w:val="00700DEB"/>
    <w:rsid w:val="00700FBA"/>
    <w:rsid w:val="00701525"/>
    <w:rsid w:val="007022AE"/>
    <w:rsid w:val="0070301F"/>
    <w:rsid w:val="007075C8"/>
    <w:rsid w:val="007119B5"/>
    <w:rsid w:val="0071416A"/>
    <w:rsid w:val="0071487D"/>
    <w:rsid w:val="00714B06"/>
    <w:rsid w:val="007157FE"/>
    <w:rsid w:val="00715EAF"/>
    <w:rsid w:val="00722F06"/>
    <w:rsid w:val="00722FE9"/>
    <w:rsid w:val="00723E18"/>
    <w:rsid w:val="00732BEB"/>
    <w:rsid w:val="007330BC"/>
    <w:rsid w:val="00735395"/>
    <w:rsid w:val="007359D9"/>
    <w:rsid w:val="00735BE0"/>
    <w:rsid w:val="00736420"/>
    <w:rsid w:val="007369F9"/>
    <w:rsid w:val="00740D30"/>
    <w:rsid w:val="00740DAD"/>
    <w:rsid w:val="00741C16"/>
    <w:rsid w:val="00741E51"/>
    <w:rsid w:val="00744453"/>
    <w:rsid w:val="00744A98"/>
    <w:rsid w:val="007469A1"/>
    <w:rsid w:val="00750F15"/>
    <w:rsid w:val="00751742"/>
    <w:rsid w:val="00753325"/>
    <w:rsid w:val="00754FD7"/>
    <w:rsid w:val="0076127A"/>
    <w:rsid w:val="0076284E"/>
    <w:rsid w:val="0076394D"/>
    <w:rsid w:val="00764E7D"/>
    <w:rsid w:val="0076528D"/>
    <w:rsid w:val="00767BE3"/>
    <w:rsid w:val="00770DB4"/>
    <w:rsid w:val="0077135C"/>
    <w:rsid w:val="00771424"/>
    <w:rsid w:val="0077398C"/>
    <w:rsid w:val="0077456A"/>
    <w:rsid w:val="00774950"/>
    <w:rsid w:val="00774D67"/>
    <w:rsid w:val="00780353"/>
    <w:rsid w:val="0078226D"/>
    <w:rsid w:val="00782E72"/>
    <w:rsid w:val="007839FF"/>
    <w:rsid w:val="00787CD6"/>
    <w:rsid w:val="007901CB"/>
    <w:rsid w:val="00791D43"/>
    <w:rsid w:val="00792EF8"/>
    <w:rsid w:val="00795973"/>
    <w:rsid w:val="00797C59"/>
    <w:rsid w:val="007A1843"/>
    <w:rsid w:val="007A3539"/>
    <w:rsid w:val="007A3935"/>
    <w:rsid w:val="007A3ACF"/>
    <w:rsid w:val="007A41C2"/>
    <w:rsid w:val="007A44AE"/>
    <w:rsid w:val="007A529B"/>
    <w:rsid w:val="007A577D"/>
    <w:rsid w:val="007A7EBD"/>
    <w:rsid w:val="007B0503"/>
    <w:rsid w:val="007B1398"/>
    <w:rsid w:val="007B26C1"/>
    <w:rsid w:val="007B3898"/>
    <w:rsid w:val="007B40B9"/>
    <w:rsid w:val="007B475F"/>
    <w:rsid w:val="007B6327"/>
    <w:rsid w:val="007B7B61"/>
    <w:rsid w:val="007C2151"/>
    <w:rsid w:val="007C4765"/>
    <w:rsid w:val="007C55DD"/>
    <w:rsid w:val="007C6A83"/>
    <w:rsid w:val="007D0F89"/>
    <w:rsid w:val="007D267E"/>
    <w:rsid w:val="007D29E2"/>
    <w:rsid w:val="007D39BF"/>
    <w:rsid w:val="007D5083"/>
    <w:rsid w:val="007D5476"/>
    <w:rsid w:val="007D6F20"/>
    <w:rsid w:val="007D78D6"/>
    <w:rsid w:val="007D79E2"/>
    <w:rsid w:val="007E0022"/>
    <w:rsid w:val="007E0E6E"/>
    <w:rsid w:val="007E2AFE"/>
    <w:rsid w:val="007E3CBA"/>
    <w:rsid w:val="007E3DFC"/>
    <w:rsid w:val="007E5838"/>
    <w:rsid w:val="007F2171"/>
    <w:rsid w:val="007F258B"/>
    <w:rsid w:val="007F290C"/>
    <w:rsid w:val="007F2E5C"/>
    <w:rsid w:val="007F3DE8"/>
    <w:rsid w:val="007F3E3F"/>
    <w:rsid w:val="007F45EE"/>
    <w:rsid w:val="007F5FA5"/>
    <w:rsid w:val="007F7279"/>
    <w:rsid w:val="008032A5"/>
    <w:rsid w:val="00806A78"/>
    <w:rsid w:val="0081092C"/>
    <w:rsid w:val="00811068"/>
    <w:rsid w:val="008118B3"/>
    <w:rsid w:val="00812B23"/>
    <w:rsid w:val="00814CB9"/>
    <w:rsid w:val="008157E0"/>
    <w:rsid w:val="00817720"/>
    <w:rsid w:val="008238C2"/>
    <w:rsid w:val="00824C29"/>
    <w:rsid w:val="008263D5"/>
    <w:rsid w:val="00827FCB"/>
    <w:rsid w:val="00830B1E"/>
    <w:rsid w:val="00832525"/>
    <w:rsid w:val="00834B21"/>
    <w:rsid w:val="00840D0C"/>
    <w:rsid w:val="00840E50"/>
    <w:rsid w:val="0084273B"/>
    <w:rsid w:val="00842AC5"/>
    <w:rsid w:val="00843A05"/>
    <w:rsid w:val="008442B5"/>
    <w:rsid w:val="00844920"/>
    <w:rsid w:val="00845C49"/>
    <w:rsid w:val="00846788"/>
    <w:rsid w:val="0085002D"/>
    <w:rsid w:val="0085147E"/>
    <w:rsid w:val="00851F00"/>
    <w:rsid w:val="00852C01"/>
    <w:rsid w:val="00853E92"/>
    <w:rsid w:val="00854700"/>
    <w:rsid w:val="008548E3"/>
    <w:rsid w:val="00854C2B"/>
    <w:rsid w:val="008562D2"/>
    <w:rsid w:val="008570D8"/>
    <w:rsid w:val="00857119"/>
    <w:rsid w:val="00857C90"/>
    <w:rsid w:val="0086001D"/>
    <w:rsid w:val="008623B6"/>
    <w:rsid w:val="00865BCC"/>
    <w:rsid w:val="00867692"/>
    <w:rsid w:val="0087065D"/>
    <w:rsid w:val="008732AC"/>
    <w:rsid w:val="0087445F"/>
    <w:rsid w:val="008749D8"/>
    <w:rsid w:val="00876179"/>
    <w:rsid w:val="00876EB2"/>
    <w:rsid w:val="0088024F"/>
    <w:rsid w:val="00880626"/>
    <w:rsid w:val="00880673"/>
    <w:rsid w:val="00881C4C"/>
    <w:rsid w:val="0088262C"/>
    <w:rsid w:val="00886C7E"/>
    <w:rsid w:val="00887C71"/>
    <w:rsid w:val="00890769"/>
    <w:rsid w:val="00892F8E"/>
    <w:rsid w:val="0089408B"/>
    <w:rsid w:val="00895F39"/>
    <w:rsid w:val="008A1640"/>
    <w:rsid w:val="008A24C2"/>
    <w:rsid w:val="008A444A"/>
    <w:rsid w:val="008A5231"/>
    <w:rsid w:val="008A6220"/>
    <w:rsid w:val="008A657A"/>
    <w:rsid w:val="008A7879"/>
    <w:rsid w:val="008A7C2A"/>
    <w:rsid w:val="008B3EF1"/>
    <w:rsid w:val="008B6A59"/>
    <w:rsid w:val="008C4588"/>
    <w:rsid w:val="008C4FE2"/>
    <w:rsid w:val="008C5C62"/>
    <w:rsid w:val="008C7A00"/>
    <w:rsid w:val="008D1AE4"/>
    <w:rsid w:val="008D1AFC"/>
    <w:rsid w:val="008D2B94"/>
    <w:rsid w:val="008D412C"/>
    <w:rsid w:val="008D4612"/>
    <w:rsid w:val="008D5030"/>
    <w:rsid w:val="008D6080"/>
    <w:rsid w:val="008D76DB"/>
    <w:rsid w:val="008E38F0"/>
    <w:rsid w:val="008E4D14"/>
    <w:rsid w:val="008E78C7"/>
    <w:rsid w:val="008F088F"/>
    <w:rsid w:val="008F34DB"/>
    <w:rsid w:val="008F410E"/>
    <w:rsid w:val="008F4C23"/>
    <w:rsid w:val="00903F09"/>
    <w:rsid w:val="009042AB"/>
    <w:rsid w:val="00906C8D"/>
    <w:rsid w:val="009079F9"/>
    <w:rsid w:val="00912EBD"/>
    <w:rsid w:val="0091324B"/>
    <w:rsid w:val="00916E0E"/>
    <w:rsid w:val="009174FD"/>
    <w:rsid w:val="0091769F"/>
    <w:rsid w:val="00917C8D"/>
    <w:rsid w:val="0092060F"/>
    <w:rsid w:val="00920CDC"/>
    <w:rsid w:val="00920D48"/>
    <w:rsid w:val="00920FF4"/>
    <w:rsid w:val="00922100"/>
    <w:rsid w:val="009228F4"/>
    <w:rsid w:val="009259F1"/>
    <w:rsid w:val="00926C04"/>
    <w:rsid w:val="00926C65"/>
    <w:rsid w:val="00930F74"/>
    <w:rsid w:val="00931BD6"/>
    <w:rsid w:val="009324FF"/>
    <w:rsid w:val="00933680"/>
    <w:rsid w:val="00935D68"/>
    <w:rsid w:val="009373E1"/>
    <w:rsid w:val="009525BB"/>
    <w:rsid w:val="009563C4"/>
    <w:rsid w:val="00961A40"/>
    <w:rsid w:val="00962D9C"/>
    <w:rsid w:val="0096343C"/>
    <w:rsid w:val="00963D72"/>
    <w:rsid w:val="00963FD7"/>
    <w:rsid w:val="00964510"/>
    <w:rsid w:val="0096572E"/>
    <w:rsid w:val="009661E3"/>
    <w:rsid w:val="009665B7"/>
    <w:rsid w:val="00970448"/>
    <w:rsid w:val="0097085D"/>
    <w:rsid w:val="00971262"/>
    <w:rsid w:val="00971C73"/>
    <w:rsid w:val="00971E13"/>
    <w:rsid w:val="0097309A"/>
    <w:rsid w:val="00973577"/>
    <w:rsid w:val="00981A6E"/>
    <w:rsid w:val="0098258C"/>
    <w:rsid w:val="00983529"/>
    <w:rsid w:val="00986D3D"/>
    <w:rsid w:val="009909FD"/>
    <w:rsid w:val="0099342C"/>
    <w:rsid w:val="00993C15"/>
    <w:rsid w:val="00993CC0"/>
    <w:rsid w:val="00993FB4"/>
    <w:rsid w:val="00994727"/>
    <w:rsid w:val="00995EDA"/>
    <w:rsid w:val="00996795"/>
    <w:rsid w:val="009A01AB"/>
    <w:rsid w:val="009A141E"/>
    <w:rsid w:val="009A14FF"/>
    <w:rsid w:val="009A4B40"/>
    <w:rsid w:val="009A56EA"/>
    <w:rsid w:val="009A5F1D"/>
    <w:rsid w:val="009A5FE8"/>
    <w:rsid w:val="009A733A"/>
    <w:rsid w:val="009A7B78"/>
    <w:rsid w:val="009B5A02"/>
    <w:rsid w:val="009B7A9D"/>
    <w:rsid w:val="009B7E43"/>
    <w:rsid w:val="009C1165"/>
    <w:rsid w:val="009C18C4"/>
    <w:rsid w:val="009C198F"/>
    <w:rsid w:val="009C1D86"/>
    <w:rsid w:val="009C2ED7"/>
    <w:rsid w:val="009C4114"/>
    <w:rsid w:val="009C6CB0"/>
    <w:rsid w:val="009D0213"/>
    <w:rsid w:val="009D0FDF"/>
    <w:rsid w:val="009D2170"/>
    <w:rsid w:val="009D3F8A"/>
    <w:rsid w:val="009D581A"/>
    <w:rsid w:val="009D706E"/>
    <w:rsid w:val="009D7D66"/>
    <w:rsid w:val="009E03B2"/>
    <w:rsid w:val="009E2FFB"/>
    <w:rsid w:val="009E4E81"/>
    <w:rsid w:val="009E58D1"/>
    <w:rsid w:val="009F22E9"/>
    <w:rsid w:val="009F2B30"/>
    <w:rsid w:val="009F3A71"/>
    <w:rsid w:val="009F4B8E"/>
    <w:rsid w:val="009F6EFF"/>
    <w:rsid w:val="009F78C1"/>
    <w:rsid w:val="00A024E5"/>
    <w:rsid w:val="00A03614"/>
    <w:rsid w:val="00A15318"/>
    <w:rsid w:val="00A174BC"/>
    <w:rsid w:val="00A21420"/>
    <w:rsid w:val="00A21D38"/>
    <w:rsid w:val="00A228F6"/>
    <w:rsid w:val="00A2652F"/>
    <w:rsid w:val="00A26A83"/>
    <w:rsid w:val="00A271B4"/>
    <w:rsid w:val="00A2728F"/>
    <w:rsid w:val="00A306BB"/>
    <w:rsid w:val="00A313E6"/>
    <w:rsid w:val="00A31C81"/>
    <w:rsid w:val="00A329DF"/>
    <w:rsid w:val="00A36FDA"/>
    <w:rsid w:val="00A41F8D"/>
    <w:rsid w:val="00A4455D"/>
    <w:rsid w:val="00A44E12"/>
    <w:rsid w:val="00A46775"/>
    <w:rsid w:val="00A5318B"/>
    <w:rsid w:val="00A54F6C"/>
    <w:rsid w:val="00A5527E"/>
    <w:rsid w:val="00A57259"/>
    <w:rsid w:val="00A61BA9"/>
    <w:rsid w:val="00A61E92"/>
    <w:rsid w:val="00A62B51"/>
    <w:rsid w:val="00A63841"/>
    <w:rsid w:val="00A64C75"/>
    <w:rsid w:val="00A64D22"/>
    <w:rsid w:val="00A658A9"/>
    <w:rsid w:val="00A660C4"/>
    <w:rsid w:val="00A704D7"/>
    <w:rsid w:val="00A705D5"/>
    <w:rsid w:val="00A734D1"/>
    <w:rsid w:val="00A74FD3"/>
    <w:rsid w:val="00A7642D"/>
    <w:rsid w:val="00A8213C"/>
    <w:rsid w:val="00A860F4"/>
    <w:rsid w:val="00A86A4D"/>
    <w:rsid w:val="00A9070B"/>
    <w:rsid w:val="00A91190"/>
    <w:rsid w:val="00A91BB1"/>
    <w:rsid w:val="00A92FD6"/>
    <w:rsid w:val="00A9321E"/>
    <w:rsid w:val="00A93CD6"/>
    <w:rsid w:val="00A94AAE"/>
    <w:rsid w:val="00A94BC0"/>
    <w:rsid w:val="00A95345"/>
    <w:rsid w:val="00A95984"/>
    <w:rsid w:val="00A97883"/>
    <w:rsid w:val="00A97A52"/>
    <w:rsid w:val="00AA0360"/>
    <w:rsid w:val="00AA1515"/>
    <w:rsid w:val="00AA2D68"/>
    <w:rsid w:val="00AA3693"/>
    <w:rsid w:val="00AA38E0"/>
    <w:rsid w:val="00AA59E0"/>
    <w:rsid w:val="00AA6358"/>
    <w:rsid w:val="00AB1D7F"/>
    <w:rsid w:val="00AB4312"/>
    <w:rsid w:val="00AB4FBF"/>
    <w:rsid w:val="00AB70F9"/>
    <w:rsid w:val="00AB790D"/>
    <w:rsid w:val="00AC0416"/>
    <w:rsid w:val="00AC0791"/>
    <w:rsid w:val="00AC1BC0"/>
    <w:rsid w:val="00AC57FE"/>
    <w:rsid w:val="00AC64FE"/>
    <w:rsid w:val="00AC6F08"/>
    <w:rsid w:val="00AD0FAA"/>
    <w:rsid w:val="00AD39DB"/>
    <w:rsid w:val="00AD41B6"/>
    <w:rsid w:val="00AD539E"/>
    <w:rsid w:val="00AE281A"/>
    <w:rsid w:val="00AE3EF3"/>
    <w:rsid w:val="00AE579F"/>
    <w:rsid w:val="00AE68C8"/>
    <w:rsid w:val="00AF05EA"/>
    <w:rsid w:val="00AF4D61"/>
    <w:rsid w:val="00AF6AE5"/>
    <w:rsid w:val="00AF7041"/>
    <w:rsid w:val="00B00249"/>
    <w:rsid w:val="00B006AB"/>
    <w:rsid w:val="00B0163D"/>
    <w:rsid w:val="00B017FF"/>
    <w:rsid w:val="00B037E7"/>
    <w:rsid w:val="00B044B9"/>
    <w:rsid w:val="00B04713"/>
    <w:rsid w:val="00B13A9E"/>
    <w:rsid w:val="00B1451A"/>
    <w:rsid w:val="00B164EC"/>
    <w:rsid w:val="00B20691"/>
    <w:rsid w:val="00B20704"/>
    <w:rsid w:val="00B20C7A"/>
    <w:rsid w:val="00B233CD"/>
    <w:rsid w:val="00B2645C"/>
    <w:rsid w:val="00B27C49"/>
    <w:rsid w:val="00B3000B"/>
    <w:rsid w:val="00B30386"/>
    <w:rsid w:val="00B30568"/>
    <w:rsid w:val="00B30671"/>
    <w:rsid w:val="00B31969"/>
    <w:rsid w:val="00B33FF4"/>
    <w:rsid w:val="00B372BE"/>
    <w:rsid w:val="00B376EB"/>
    <w:rsid w:val="00B37FA3"/>
    <w:rsid w:val="00B37FE8"/>
    <w:rsid w:val="00B4143F"/>
    <w:rsid w:val="00B4468D"/>
    <w:rsid w:val="00B511F5"/>
    <w:rsid w:val="00B51D77"/>
    <w:rsid w:val="00B550C1"/>
    <w:rsid w:val="00B57322"/>
    <w:rsid w:val="00B5791F"/>
    <w:rsid w:val="00B613C4"/>
    <w:rsid w:val="00B62A4F"/>
    <w:rsid w:val="00B64712"/>
    <w:rsid w:val="00B70709"/>
    <w:rsid w:val="00B72F41"/>
    <w:rsid w:val="00B73E99"/>
    <w:rsid w:val="00B7593D"/>
    <w:rsid w:val="00B76D90"/>
    <w:rsid w:val="00B77D29"/>
    <w:rsid w:val="00B816B7"/>
    <w:rsid w:val="00B83117"/>
    <w:rsid w:val="00B83CC7"/>
    <w:rsid w:val="00B85A42"/>
    <w:rsid w:val="00B85DC8"/>
    <w:rsid w:val="00B868D7"/>
    <w:rsid w:val="00B90B29"/>
    <w:rsid w:val="00B92A88"/>
    <w:rsid w:val="00B930DA"/>
    <w:rsid w:val="00B9506F"/>
    <w:rsid w:val="00B95179"/>
    <w:rsid w:val="00B95228"/>
    <w:rsid w:val="00B9569D"/>
    <w:rsid w:val="00B95A87"/>
    <w:rsid w:val="00B97CED"/>
    <w:rsid w:val="00BA0AC2"/>
    <w:rsid w:val="00BA111D"/>
    <w:rsid w:val="00BA1AE5"/>
    <w:rsid w:val="00BA1FB6"/>
    <w:rsid w:val="00BA6087"/>
    <w:rsid w:val="00BB0B86"/>
    <w:rsid w:val="00BB0BFE"/>
    <w:rsid w:val="00BB1AED"/>
    <w:rsid w:val="00BB1B64"/>
    <w:rsid w:val="00BB4A4C"/>
    <w:rsid w:val="00BB5238"/>
    <w:rsid w:val="00BB58E5"/>
    <w:rsid w:val="00BB7996"/>
    <w:rsid w:val="00BC0E2F"/>
    <w:rsid w:val="00BC10CB"/>
    <w:rsid w:val="00BC1A6F"/>
    <w:rsid w:val="00BC2F5F"/>
    <w:rsid w:val="00BC40CB"/>
    <w:rsid w:val="00BC4412"/>
    <w:rsid w:val="00BC482F"/>
    <w:rsid w:val="00BC569E"/>
    <w:rsid w:val="00BD0BD9"/>
    <w:rsid w:val="00BD2C88"/>
    <w:rsid w:val="00BD3050"/>
    <w:rsid w:val="00BD3C62"/>
    <w:rsid w:val="00BD4A2A"/>
    <w:rsid w:val="00BD59F9"/>
    <w:rsid w:val="00BF0C81"/>
    <w:rsid w:val="00BF0E6E"/>
    <w:rsid w:val="00BF1FC5"/>
    <w:rsid w:val="00BF3BFE"/>
    <w:rsid w:val="00BF54BC"/>
    <w:rsid w:val="00BF7EFE"/>
    <w:rsid w:val="00C028A5"/>
    <w:rsid w:val="00C043B8"/>
    <w:rsid w:val="00C05008"/>
    <w:rsid w:val="00C0724B"/>
    <w:rsid w:val="00C07528"/>
    <w:rsid w:val="00C116EA"/>
    <w:rsid w:val="00C12321"/>
    <w:rsid w:val="00C130EA"/>
    <w:rsid w:val="00C135A9"/>
    <w:rsid w:val="00C20E12"/>
    <w:rsid w:val="00C217A0"/>
    <w:rsid w:val="00C23F85"/>
    <w:rsid w:val="00C24C01"/>
    <w:rsid w:val="00C25426"/>
    <w:rsid w:val="00C27A8F"/>
    <w:rsid w:val="00C308F1"/>
    <w:rsid w:val="00C30F70"/>
    <w:rsid w:val="00C319A4"/>
    <w:rsid w:val="00C322B4"/>
    <w:rsid w:val="00C33A5D"/>
    <w:rsid w:val="00C34492"/>
    <w:rsid w:val="00C348CC"/>
    <w:rsid w:val="00C34DA4"/>
    <w:rsid w:val="00C460EF"/>
    <w:rsid w:val="00C47D51"/>
    <w:rsid w:val="00C512CB"/>
    <w:rsid w:val="00C5348E"/>
    <w:rsid w:val="00C53E8B"/>
    <w:rsid w:val="00C549CA"/>
    <w:rsid w:val="00C56342"/>
    <w:rsid w:val="00C672AA"/>
    <w:rsid w:val="00C67DFF"/>
    <w:rsid w:val="00C7057F"/>
    <w:rsid w:val="00C715D0"/>
    <w:rsid w:val="00C72D97"/>
    <w:rsid w:val="00C72F3F"/>
    <w:rsid w:val="00C740AA"/>
    <w:rsid w:val="00C75594"/>
    <w:rsid w:val="00C76237"/>
    <w:rsid w:val="00C769F0"/>
    <w:rsid w:val="00C86590"/>
    <w:rsid w:val="00C877BE"/>
    <w:rsid w:val="00C90184"/>
    <w:rsid w:val="00C90BF4"/>
    <w:rsid w:val="00C90DAC"/>
    <w:rsid w:val="00C9258B"/>
    <w:rsid w:val="00C95D79"/>
    <w:rsid w:val="00C96AD9"/>
    <w:rsid w:val="00CA19C9"/>
    <w:rsid w:val="00CA5429"/>
    <w:rsid w:val="00CA5DC6"/>
    <w:rsid w:val="00CA6B40"/>
    <w:rsid w:val="00CB3140"/>
    <w:rsid w:val="00CB3A3E"/>
    <w:rsid w:val="00CB4737"/>
    <w:rsid w:val="00CB59F6"/>
    <w:rsid w:val="00CB5DDC"/>
    <w:rsid w:val="00CD0694"/>
    <w:rsid w:val="00CD0CF8"/>
    <w:rsid w:val="00CD3F65"/>
    <w:rsid w:val="00CD569A"/>
    <w:rsid w:val="00CD60F6"/>
    <w:rsid w:val="00CD73FD"/>
    <w:rsid w:val="00CD798C"/>
    <w:rsid w:val="00CE06CC"/>
    <w:rsid w:val="00CE2F51"/>
    <w:rsid w:val="00CE4218"/>
    <w:rsid w:val="00CE4222"/>
    <w:rsid w:val="00CE6FCE"/>
    <w:rsid w:val="00CF1FB1"/>
    <w:rsid w:val="00CF3ECF"/>
    <w:rsid w:val="00CF47BE"/>
    <w:rsid w:val="00CF47F3"/>
    <w:rsid w:val="00CF4D37"/>
    <w:rsid w:val="00CF78C1"/>
    <w:rsid w:val="00D031DB"/>
    <w:rsid w:val="00D033B8"/>
    <w:rsid w:val="00D03ADC"/>
    <w:rsid w:val="00D03B3B"/>
    <w:rsid w:val="00D03D12"/>
    <w:rsid w:val="00D06F46"/>
    <w:rsid w:val="00D07702"/>
    <w:rsid w:val="00D10C04"/>
    <w:rsid w:val="00D14DB9"/>
    <w:rsid w:val="00D1518B"/>
    <w:rsid w:val="00D17FA6"/>
    <w:rsid w:val="00D204B3"/>
    <w:rsid w:val="00D21E28"/>
    <w:rsid w:val="00D2205A"/>
    <w:rsid w:val="00D224DB"/>
    <w:rsid w:val="00D22C36"/>
    <w:rsid w:val="00D2458A"/>
    <w:rsid w:val="00D25E19"/>
    <w:rsid w:val="00D27642"/>
    <w:rsid w:val="00D32C3A"/>
    <w:rsid w:val="00D339EA"/>
    <w:rsid w:val="00D340B3"/>
    <w:rsid w:val="00D37530"/>
    <w:rsid w:val="00D37D22"/>
    <w:rsid w:val="00D404E4"/>
    <w:rsid w:val="00D419BF"/>
    <w:rsid w:val="00D43913"/>
    <w:rsid w:val="00D43FCE"/>
    <w:rsid w:val="00D455FB"/>
    <w:rsid w:val="00D45BBC"/>
    <w:rsid w:val="00D46EB1"/>
    <w:rsid w:val="00D51477"/>
    <w:rsid w:val="00D51C3E"/>
    <w:rsid w:val="00D524F0"/>
    <w:rsid w:val="00D5345A"/>
    <w:rsid w:val="00D53A4E"/>
    <w:rsid w:val="00D54243"/>
    <w:rsid w:val="00D5458B"/>
    <w:rsid w:val="00D5621D"/>
    <w:rsid w:val="00D56A77"/>
    <w:rsid w:val="00D5768D"/>
    <w:rsid w:val="00D57A4A"/>
    <w:rsid w:val="00D60183"/>
    <w:rsid w:val="00D61A76"/>
    <w:rsid w:val="00D61DAA"/>
    <w:rsid w:val="00D62BDC"/>
    <w:rsid w:val="00D659FC"/>
    <w:rsid w:val="00D65F12"/>
    <w:rsid w:val="00D67F71"/>
    <w:rsid w:val="00D70BB1"/>
    <w:rsid w:val="00D71001"/>
    <w:rsid w:val="00D72462"/>
    <w:rsid w:val="00D74018"/>
    <w:rsid w:val="00D76880"/>
    <w:rsid w:val="00D84C7C"/>
    <w:rsid w:val="00D854C4"/>
    <w:rsid w:val="00D86700"/>
    <w:rsid w:val="00D86C70"/>
    <w:rsid w:val="00D87AB1"/>
    <w:rsid w:val="00D9015F"/>
    <w:rsid w:val="00D91577"/>
    <w:rsid w:val="00D919AB"/>
    <w:rsid w:val="00D93E1F"/>
    <w:rsid w:val="00D94EDC"/>
    <w:rsid w:val="00D95558"/>
    <w:rsid w:val="00D97F29"/>
    <w:rsid w:val="00DA067B"/>
    <w:rsid w:val="00DA2F4B"/>
    <w:rsid w:val="00DA363C"/>
    <w:rsid w:val="00DA3A24"/>
    <w:rsid w:val="00DA3B21"/>
    <w:rsid w:val="00DB3133"/>
    <w:rsid w:val="00DB386A"/>
    <w:rsid w:val="00DB4319"/>
    <w:rsid w:val="00DB5C46"/>
    <w:rsid w:val="00DB748B"/>
    <w:rsid w:val="00DB79B2"/>
    <w:rsid w:val="00DC123A"/>
    <w:rsid w:val="00DC25CA"/>
    <w:rsid w:val="00DC29A3"/>
    <w:rsid w:val="00DC400A"/>
    <w:rsid w:val="00DC5721"/>
    <w:rsid w:val="00DD0F6D"/>
    <w:rsid w:val="00DD318F"/>
    <w:rsid w:val="00DD3216"/>
    <w:rsid w:val="00DD433A"/>
    <w:rsid w:val="00DD5D6E"/>
    <w:rsid w:val="00DD7E6D"/>
    <w:rsid w:val="00DE4DE7"/>
    <w:rsid w:val="00DE53ED"/>
    <w:rsid w:val="00DE6806"/>
    <w:rsid w:val="00DE6EAD"/>
    <w:rsid w:val="00DF3287"/>
    <w:rsid w:val="00DF5D55"/>
    <w:rsid w:val="00DF6E7E"/>
    <w:rsid w:val="00DF73A3"/>
    <w:rsid w:val="00E00DDE"/>
    <w:rsid w:val="00E01215"/>
    <w:rsid w:val="00E03230"/>
    <w:rsid w:val="00E046B3"/>
    <w:rsid w:val="00E1080A"/>
    <w:rsid w:val="00E11562"/>
    <w:rsid w:val="00E1194B"/>
    <w:rsid w:val="00E11B99"/>
    <w:rsid w:val="00E13D1B"/>
    <w:rsid w:val="00E14431"/>
    <w:rsid w:val="00E16DBD"/>
    <w:rsid w:val="00E17D1E"/>
    <w:rsid w:val="00E21D98"/>
    <w:rsid w:val="00E2246F"/>
    <w:rsid w:val="00E239F4"/>
    <w:rsid w:val="00E2432A"/>
    <w:rsid w:val="00E246DE"/>
    <w:rsid w:val="00E24B9A"/>
    <w:rsid w:val="00E26F5F"/>
    <w:rsid w:val="00E30373"/>
    <w:rsid w:val="00E30415"/>
    <w:rsid w:val="00E31AF5"/>
    <w:rsid w:val="00E31E7F"/>
    <w:rsid w:val="00E32C26"/>
    <w:rsid w:val="00E3301A"/>
    <w:rsid w:val="00E3332C"/>
    <w:rsid w:val="00E37224"/>
    <w:rsid w:val="00E37ED6"/>
    <w:rsid w:val="00E41672"/>
    <w:rsid w:val="00E4256D"/>
    <w:rsid w:val="00E4620A"/>
    <w:rsid w:val="00E52E76"/>
    <w:rsid w:val="00E53160"/>
    <w:rsid w:val="00E604DA"/>
    <w:rsid w:val="00E61970"/>
    <w:rsid w:val="00E627FC"/>
    <w:rsid w:val="00E62E15"/>
    <w:rsid w:val="00E64C33"/>
    <w:rsid w:val="00E656A0"/>
    <w:rsid w:val="00E675B4"/>
    <w:rsid w:val="00E7152D"/>
    <w:rsid w:val="00E7333E"/>
    <w:rsid w:val="00E7473F"/>
    <w:rsid w:val="00E755E3"/>
    <w:rsid w:val="00E7646D"/>
    <w:rsid w:val="00E771DB"/>
    <w:rsid w:val="00E779F0"/>
    <w:rsid w:val="00E832EB"/>
    <w:rsid w:val="00E92A1C"/>
    <w:rsid w:val="00E947A0"/>
    <w:rsid w:val="00E975FE"/>
    <w:rsid w:val="00EA1343"/>
    <w:rsid w:val="00EA2926"/>
    <w:rsid w:val="00EA3163"/>
    <w:rsid w:val="00EA3640"/>
    <w:rsid w:val="00EA4892"/>
    <w:rsid w:val="00EA7EB5"/>
    <w:rsid w:val="00EB033E"/>
    <w:rsid w:val="00EB1373"/>
    <w:rsid w:val="00EB1577"/>
    <w:rsid w:val="00EB4E58"/>
    <w:rsid w:val="00EB4F1A"/>
    <w:rsid w:val="00EC0248"/>
    <w:rsid w:val="00EC122A"/>
    <w:rsid w:val="00EC157A"/>
    <w:rsid w:val="00EC1D5E"/>
    <w:rsid w:val="00EC2959"/>
    <w:rsid w:val="00EC37A0"/>
    <w:rsid w:val="00EC4B17"/>
    <w:rsid w:val="00EC673F"/>
    <w:rsid w:val="00ED1B27"/>
    <w:rsid w:val="00ED1CBB"/>
    <w:rsid w:val="00ED2C41"/>
    <w:rsid w:val="00ED4458"/>
    <w:rsid w:val="00ED4FCC"/>
    <w:rsid w:val="00ED5F98"/>
    <w:rsid w:val="00ED5FED"/>
    <w:rsid w:val="00ED6273"/>
    <w:rsid w:val="00ED693A"/>
    <w:rsid w:val="00ED73F7"/>
    <w:rsid w:val="00EE0A9A"/>
    <w:rsid w:val="00EE1673"/>
    <w:rsid w:val="00EE223D"/>
    <w:rsid w:val="00EE2D03"/>
    <w:rsid w:val="00EE2E33"/>
    <w:rsid w:val="00EE3A03"/>
    <w:rsid w:val="00EE4CA7"/>
    <w:rsid w:val="00EE58DE"/>
    <w:rsid w:val="00EE7AC8"/>
    <w:rsid w:val="00EF0895"/>
    <w:rsid w:val="00EF2287"/>
    <w:rsid w:val="00EF3128"/>
    <w:rsid w:val="00EF3D8A"/>
    <w:rsid w:val="00EF3EE2"/>
    <w:rsid w:val="00EF3FF4"/>
    <w:rsid w:val="00EF6D38"/>
    <w:rsid w:val="00EF6F64"/>
    <w:rsid w:val="00EF77C2"/>
    <w:rsid w:val="00EF79D8"/>
    <w:rsid w:val="00F021E8"/>
    <w:rsid w:val="00F02A61"/>
    <w:rsid w:val="00F03FD4"/>
    <w:rsid w:val="00F059BA"/>
    <w:rsid w:val="00F05D6B"/>
    <w:rsid w:val="00F062A7"/>
    <w:rsid w:val="00F0753C"/>
    <w:rsid w:val="00F07653"/>
    <w:rsid w:val="00F109A4"/>
    <w:rsid w:val="00F11629"/>
    <w:rsid w:val="00F117B2"/>
    <w:rsid w:val="00F12E88"/>
    <w:rsid w:val="00F13731"/>
    <w:rsid w:val="00F13EB0"/>
    <w:rsid w:val="00F144DC"/>
    <w:rsid w:val="00F14B25"/>
    <w:rsid w:val="00F1729F"/>
    <w:rsid w:val="00F220E8"/>
    <w:rsid w:val="00F24CFE"/>
    <w:rsid w:val="00F270D5"/>
    <w:rsid w:val="00F34EAC"/>
    <w:rsid w:val="00F35550"/>
    <w:rsid w:val="00F37564"/>
    <w:rsid w:val="00F37DD6"/>
    <w:rsid w:val="00F42D87"/>
    <w:rsid w:val="00F44607"/>
    <w:rsid w:val="00F50F00"/>
    <w:rsid w:val="00F51146"/>
    <w:rsid w:val="00F512E9"/>
    <w:rsid w:val="00F523D8"/>
    <w:rsid w:val="00F527B0"/>
    <w:rsid w:val="00F54C7C"/>
    <w:rsid w:val="00F54DDF"/>
    <w:rsid w:val="00F556F6"/>
    <w:rsid w:val="00F5672C"/>
    <w:rsid w:val="00F607B7"/>
    <w:rsid w:val="00F61D23"/>
    <w:rsid w:val="00F625D2"/>
    <w:rsid w:val="00F63984"/>
    <w:rsid w:val="00F64AA3"/>
    <w:rsid w:val="00F6533C"/>
    <w:rsid w:val="00F700BC"/>
    <w:rsid w:val="00F70199"/>
    <w:rsid w:val="00F717CF"/>
    <w:rsid w:val="00F71D47"/>
    <w:rsid w:val="00F72376"/>
    <w:rsid w:val="00F72645"/>
    <w:rsid w:val="00F7300A"/>
    <w:rsid w:val="00F754CF"/>
    <w:rsid w:val="00F7797A"/>
    <w:rsid w:val="00F800A4"/>
    <w:rsid w:val="00F80603"/>
    <w:rsid w:val="00F82594"/>
    <w:rsid w:val="00F833B5"/>
    <w:rsid w:val="00F834BE"/>
    <w:rsid w:val="00F85F01"/>
    <w:rsid w:val="00F87E6C"/>
    <w:rsid w:val="00F87EC0"/>
    <w:rsid w:val="00F9032B"/>
    <w:rsid w:val="00F908D9"/>
    <w:rsid w:val="00F91D3E"/>
    <w:rsid w:val="00F950DE"/>
    <w:rsid w:val="00F958F7"/>
    <w:rsid w:val="00F95A82"/>
    <w:rsid w:val="00F9679A"/>
    <w:rsid w:val="00F96972"/>
    <w:rsid w:val="00FA1757"/>
    <w:rsid w:val="00FA3BFF"/>
    <w:rsid w:val="00FA3CF1"/>
    <w:rsid w:val="00FA7280"/>
    <w:rsid w:val="00FA7427"/>
    <w:rsid w:val="00FA7BF4"/>
    <w:rsid w:val="00FB0660"/>
    <w:rsid w:val="00FB0CD2"/>
    <w:rsid w:val="00FB1713"/>
    <w:rsid w:val="00FB3ED1"/>
    <w:rsid w:val="00FB577B"/>
    <w:rsid w:val="00FB5922"/>
    <w:rsid w:val="00FB61B8"/>
    <w:rsid w:val="00FB6452"/>
    <w:rsid w:val="00FB65FA"/>
    <w:rsid w:val="00FC1A58"/>
    <w:rsid w:val="00FC22B1"/>
    <w:rsid w:val="00FC2945"/>
    <w:rsid w:val="00FC48AB"/>
    <w:rsid w:val="00FC57AA"/>
    <w:rsid w:val="00FC71B5"/>
    <w:rsid w:val="00FD0A22"/>
    <w:rsid w:val="00FD58E2"/>
    <w:rsid w:val="00FD7314"/>
    <w:rsid w:val="00FE0825"/>
    <w:rsid w:val="00FE3600"/>
    <w:rsid w:val="00FE5450"/>
    <w:rsid w:val="00FE58B7"/>
    <w:rsid w:val="00FE7195"/>
    <w:rsid w:val="00FF181A"/>
    <w:rsid w:val="00FF2E5B"/>
    <w:rsid w:val="00FF37CA"/>
    <w:rsid w:val="00FF488F"/>
    <w:rsid w:val="00FF52D3"/>
    <w:rsid w:val="00FF557F"/>
    <w:rsid w:val="00FF6760"/>
    <w:rsid w:val="00FF67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91F"/>
    <w:pPr>
      <w:spacing w:after="200" w:line="276" w:lineRule="auto"/>
    </w:pPr>
    <w:rPr>
      <w:rFonts w:asciiTheme="minorHAnsi" w:eastAsiaTheme="minorHAnsi" w:hAnsiTheme="minorHAnsi" w:cstheme="minorBidi"/>
      <w:lang w:eastAsia="en-US"/>
    </w:rPr>
  </w:style>
  <w:style w:type="character" w:default="1" w:styleId="Standardskrifttypeiafsnit">
    <w:name w:val="Default Paragraph Font"/>
    <w:uiPriority w:val="1"/>
    <w:semiHidden/>
    <w:unhideWhenUsed/>
    <w:rsid w:val="006B391F"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  <w:rsid w:val="006B391F"/>
  </w:style>
  <w:style w:type="character" w:styleId="Hyperlink">
    <w:name w:val="Hyperlink"/>
    <w:basedOn w:val="Standardskrifttypeiafsnit"/>
    <w:uiPriority w:val="99"/>
    <w:rsid w:val="002C67D5"/>
    <w:rPr>
      <w:rFonts w:cs="Times New Roman"/>
      <w:color w:val="0000FF"/>
      <w:u w:val="single"/>
    </w:rPr>
  </w:style>
  <w:style w:type="character" w:customStyle="1" w:styleId="yui-dt-label2">
    <w:name w:val="yui-dt-label2"/>
    <w:basedOn w:val="Standardskrifttypeiafsnit"/>
    <w:uiPriority w:val="99"/>
    <w:rsid w:val="00AD41B6"/>
    <w:rPr>
      <w:rFonts w:cs="Times New Roman"/>
    </w:rPr>
  </w:style>
  <w:style w:type="paragraph" w:styleId="NormalWeb">
    <w:name w:val="Normal (Web)"/>
    <w:basedOn w:val="Normal"/>
    <w:uiPriority w:val="99"/>
    <w:semiHidden/>
    <w:rsid w:val="00C8659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Standardskrifttypeiafsnit"/>
    <w:uiPriority w:val="99"/>
    <w:rsid w:val="0087445F"/>
    <w:rPr>
      <w:rFonts w:cs="Times New Roman"/>
    </w:rPr>
  </w:style>
  <w:style w:type="character" w:styleId="HTML-akronym">
    <w:name w:val="HTML Acronym"/>
    <w:basedOn w:val="Standardskrifttypeiafsnit"/>
    <w:uiPriority w:val="99"/>
    <w:rsid w:val="0087445F"/>
    <w:rPr>
      <w:rFonts w:cs="Times New Roman"/>
    </w:rPr>
  </w:style>
  <w:style w:type="character" w:styleId="Fremhv">
    <w:name w:val="Emphasis"/>
    <w:basedOn w:val="Standardskrifttypeiafsnit"/>
    <w:uiPriority w:val="99"/>
    <w:qFormat/>
    <w:locked/>
    <w:rsid w:val="0087445F"/>
    <w:rPr>
      <w:rFonts w:cs="Times New Roman"/>
      <w:i/>
      <w:iCs/>
    </w:rPr>
  </w:style>
  <w:style w:type="paragraph" w:styleId="FormateretHTML">
    <w:name w:val="HTML Preformatted"/>
    <w:basedOn w:val="Normal"/>
    <w:link w:val="FormateretHTMLTegn"/>
    <w:uiPriority w:val="99"/>
    <w:rsid w:val="008744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FormateretHTMLTegn">
    <w:name w:val="Formateret HTML   Tegn"/>
    <w:basedOn w:val="Standardskrifttypeiafsnit"/>
    <w:link w:val="FormateretHTML"/>
    <w:uiPriority w:val="99"/>
    <w:semiHidden/>
    <w:locked/>
    <w:rsid w:val="00AA1515"/>
    <w:rPr>
      <w:rFonts w:ascii="Courier New" w:hAnsi="Courier New" w:cs="Courier New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uiPriority w:val="99"/>
    <w:rsid w:val="004D5C24"/>
    <w:pPr>
      <w:spacing w:line="360" w:lineRule="auto"/>
    </w:pPr>
  </w:style>
  <w:style w:type="paragraph" w:customStyle="1" w:styleId="EndNoteBibliography">
    <w:name w:val="EndNote Bibliography"/>
    <w:basedOn w:val="Normal"/>
    <w:uiPriority w:val="99"/>
    <w:rsid w:val="004D5C24"/>
    <w:rPr>
      <w:lang w:val="en-GB"/>
    </w:rPr>
  </w:style>
  <w:style w:type="paragraph" w:styleId="Sidehoved">
    <w:name w:val="header"/>
    <w:basedOn w:val="Normal"/>
    <w:link w:val="SidehovedTegn"/>
    <w:uiPriority w:val="99"/>
    <w:semiHidden/>
    <w:rsid w:val="00D57A4A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locked/>
    <w:rsid w:val="00D57A4A"/>
    <w:rPr>
      <w:rFonts w:ascii="Calibri" w:hAnsi="Calibri" w:cs="Times New Roman"/>
      <w:sz w:val="22"/>
      <w:szCs w:val="22"/>
      <w:lang w:eastAsia="en-US"/>
    </w:rPr>
  </w:style>
  <w:style w:type="paragraph" w:styleId="Sidefod">
    <w:name w:val="footer"/>
    <w:basedOn w:val="Normal"/>
    <w:link w:val="SidefodTegn"/>
    <w:uiPriority w:val="99"/>
    <w:rsid w:val="00D57A4A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locked/>
    <w:rsid w:val="00D57A4A"/>
    <w:rPr>
      <w:rFonts w:ascii="Calibri" w:hAnsi="Calibri" w:cs="Times New Roman"/>
      <w:sz w:val="22"/>
      <w:szCs w:val="22"/>
      <w:lang w:eastAsia="en-US"/>
    </w:rPr>
  </w:style>
  <w:style w:type="character" w:styleId="Kommentarhenvisning">
    <w:name w:val="annotation reference"/>
    <w:basedOn w:val="Standardskrifttypeiafsnit"/>
    <w:uiPriority w:val="99"/>
    <w:semiHidden/>
    <w:rsid w:val="00FA7BF4"/>
    <w:rPr>
      <w:rFonts w:cs="Times New Roman"/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FA7BF4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locked/>
    <w:rsid w:val="00BD2C88"/>
    <w:rPr>
      <w:rFonts w:ascii="Times New Roman" w:hAnsi="Times New Roman"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FA7BF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locked/>
    <w:rsid w:val="00BD2C88"/>
    <w:rPr>
      <w:rFonts w:ascii="Times New Roman" w:hAnsi="Times New Roman" w:cs="Times New Roman"/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rsid w:val="00FA7BF4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locked/>
    <w:rsid w:val="00BD2C88"/>
    <w:rPr>
      <w:rFonts w:ascii="Times New Roman" w:hAnsi="Times New Roman" w:cs="Times New Roman"/>
      <w:sz w:val="2"/>
    </w:rPr>
  </w:style>
  <w:style w:type="character" w:customStyle="1" w:styleId="gn">
    <w:name w:val="gn"/>
    <w:basedOn w:val="Standardskrifttypeiafsnit"/>
    <w:uiPriority w:val="99"/>
    <w:rsid w:val="002A0762"/>
    <w:rPr>
      <w:rFonts w:cs="Times New Roman"/>
    </w:rPr>
  </w:style>
  <w:style w:type="table" w:styleId="Tabel-Gitter">
    <w:name w:val="Table Grid"/>
    <w:basedOn w:val="Tabel-Normal"/>
    <w:uiPriority w:val="99"/>
    <w:locked/>
    <w:rsid w:val="002A0762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-Elegant">
    <w:name w:val="Table Elegant"/>
    <w:basedOn w:val="Tabel-Normal"/>
    <w:uiPriority w:val="99"/>
    <w:rsid w:val="002A0762"/>
    <w:rPr>
      <w:rFonts w:ascii="Times New Roman" w:hAnsi="Times New Roman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rsid w:val="002A0762"/>
    <w:rPr>
      <w:rFonts w:ascii="Times New Roman" w:hAnsi="Times New Roman"/>
      <w:sz w:val="20"/>
      <w:szCs w:val="20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Gitter3">
    <w:name w:val="Table Grid 3"/>
    <w:basedOn w:val="Tabel-Normal"/>
    <w:uiPriority w:val="99"/>
    <w:rsid w:val="002A0762"/>
    <w:rPr>
      <w:rFonts w:ascii="Times New Roman" w:hAnsi="Times New Roman"/>
      <w:sz w:val="20"/>
      <w:szCs w:val="20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rsid w:val="002A0762"/>
    <w:rPr>
      <w:rFonts w:ascii="Times New Roman" w:hAnsi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rsid w:val="002A0762"/>
    <w:rPr>
      <w:rFonts w:ascii="Times New Roman" w:hAnsi="Times New Roman"/>
      <w:sz w:val="20"/>
      <w:szCs w:val="20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rsid w:val="002A0762"/>
    <w:rPr>
      <w:rFonts w:ascii="Times New Roman" w:hAnsi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Linjenummer">
    <w:name w:val="line number"/>
    <w:basedOn w:val="Standardskrifttypeiafsnit"/>
    <w:uiPriority w:val="99"/>
    <w:semiHidden/>
    <w:rsid w:val="008F34DB"/>
    <w:rPr>
      <w:rFonts w:cs="Times New Roman"/>
    </w:rPr>
  </w:style>
  <w:style w:type="table" w:styleId="Lysskygge-fremhvningsfarve4">
    <w:name w:val="Light Shading Accent 4"/>
    <w:basedOn w:val="Tabel-Normal"/>
    <w:uiPriority w:val="99"/>
    <w:rsid w:val="00316A9B"/>
    <w:rPr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Mediumgitter3-fremhvningsfarve4">
    <w:name w:val="Medium Grid 3 Accent 4"/>
    <w:basedOn w:val="Tabel-Normal"/>
    <w:uiPriority w:val="99"/>
    <w:rsid w:val="00316A9B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Mediumgitter3-fremhvningsfarve3">
    <w:name w:val="Medium Grid 3 Accent 3"/>
    <w:basedOn w:val="Tabel-Normal"/>
    <w:uiPriority w:val="99"/>
    <w:rsid w:val="00316A9B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BB1"/>
    <w:rPr>
      <w:rFonts w:ascii="Times New Roman" w:eastAsia="Times New Roman" w:hAnsi="Times New Roman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  <w:rsid w:val="00D70BB1"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  <w:rsid w:val="00D70BB1"/>
  </w:style>
  <w:style w:type="character" w:styleId="Hyperlink">
    <w:name w:val="Hyperlink"/>
    <w:basedOn w:val="Standardskrifttypeiafsnit"/>
    <w:uiPriority w:val="99"/>
    <w:rsid w:val="002C67D5"/>
    <w:rPr>
      <w:rFonts w:cs="Times New Roman"/>
      <w:color w:val="0000FF"/>
      <w:u w:val="single"/>
    </w:rPr>
  </w:style>
  <w:style w:type="character" w:customStyle="1" w:styleId="yui-dt-label2">
    <w:name w:val="yui-dt-label2"/>
    <w:basedOn w:val="Standardskrifttypeiafsnit"/>
    <w:uiPriority w:val="99"/>
    <w:rsid w:val="00AD41B6"/>
    <w:rPr>
      <w:rFonts w:cs="Times New Roman"/>
    </w:rPr>
  </w:style>
  <w:style w:type="paragraph" w:styleId="NormalWeb">
    <w:name w:val="Normal (Web)"/>
    <w:basedOn w:val="Normal"/>
    <w:uiPriority w:val="99"/>
    <w:semiHidden/>
    <w:rsid w:val="00C8659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Standardskrifttypeiafsnit"/>
    <w:uiPriority w:val="99"/>
    <w:rsid w:val="0087445F"/>
    <w:rPr>
      <w:rFonts w:cs="Times New Roman"/>
    </w:rPr>
  </w:style>
  <w:style w:type="character" w:styleId="HTML-akronym">
    <w:name w:val="HTML Acronym"/>
    <w:basedOn w:val="Standardskrifttypeiafsnit"/>
    <w:uiPriority w:val="99"/>
    <w:rsid w:val="0087445F"/>
    <w:rPr>
      <w:rFonts w:cs="Times New Roman"/>
    </w:rPr>
  </w:style>
  <w:style w:type="character" w:styleId="Fremhv">
    <w:name w:val="Emphasis"/>
    <w:basedOn w:val="Standardskrifttypeiafsnit"/>
    <w:uiPriority w:val="99"/>
    <w:qFormat/>
    <w:locked/>
    <w:rsid w:val="0087445F"/>
    <w:rPr>
      <w:rFonts w:cs="Times New Roman"/>
      <w:i/>
      <w:iCs/>
    </w:rPr>
  </w:style>
  <w:style w:type="paragraph" w:styleId="FormateretHTML">
    <w:name w:val="HTML Preformatted"/>
    <w:basedOn w:val="Normal"/>
    <w:link w:val="FormateretHTMLTegn"/>
    <w:uiPriority w:val="99"/>
    <w:rsid w:val="008744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locked/>
    <w:rsid w:val="00AA1515"/>
    <w:rPr>
      <w:rFonts w:ascii="Courier New" w:hAnsi="Courier New" w:cs="Courier New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uiPriority w:val="99"/>
    <w:rsid w:val="004D5C24"/>
    <w:pPr>
      <w:spacing w:line="360" w:lineRule="auto"/>
    </w:pPr>
  </w:style>
  <w:style w:type="paragraph" w:customStyle="1" w:styleId="EndNoteBibliography">
    <w:name w:val="EndNote Bibliography"/>
    <w:basedOn w:val="Normal"/>
    <w:uiPriority w:val="99"/>
    <w:rsid w:val="004D5C24"/>
    <w:rPr>
      <w:lang w:val="en-GB"/>
    </w:rPr>
  </w:style>
  <w:style w:type="paragraph" w:styleId="Sidehoved">
    <w:name w:val="header"/>
    <w:basedOn w:val="Normal"/>
    <w:link w:val="SidehovedTegn"/>
    <w:uiPriority w:val="99"/>
    <w:semiHidden/>
    <w:rsid w:val="00D57A4A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locked/>
    <w:rsid w:val="00D57A4A"/>
    <w:rPr>
      <w:rFonts w:ascii="Calibri" w:hAnsi="Calibri" w:cs="Times New Roman"/>
      <w:sz w:val="22"/>
      <w:szCs w:val="22"/>
      <w:lang w:eastAsia="en-US"/>
    </w:rPr>
  </w:style>
  <w:style w:type="paragraph" w:styleId="Sidefod">
    <w:name w:val="footer"/>
    <w:basedOn w:val="Normal"/>
    <w:link w:val="SidefodTegn"/>
    <w:uiPriority w:val="99"/>
    <w:rsid w:val="00D57A4A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locked/>
    <w:rsid w:val="00D57A4A"/>
    <w:rPr>
      <w:rFonts w:ascii="Calibri" w:hAnsi="Calibri" w:cs="Times New Roman"/>
      <w:sz w:val="22"/>
      <w:szCs w:val="22"/>
      <w:lang w:eastAsia="en-US"/>
    </w:rPr>
  </w:style>
  <w:style w:type="character" w:styleId="Kommentarhenvisning">
    <w:name w:val="annotation reference"/>
    <w:basedOn w:val="Standardskrifttypeiafsnit"/>
    <w:uiPriority w:val="99"/>
    <w:semiHidden/>
    <w:rsid w:val="00FA7BF4"/>
    <w:rPr>
      <w:rFonts w:cs="Times New Roman"/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FA7BF4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locked/>
    <w:rsid w:val="00BD2C88"/>
    <w:rPr>
      <w:rFonts w:ascii="Times New Roman" w:hAnsi="Times New Roman"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FA7BF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locked/>
    <w:rsid w:val="00BD2C88"/>
    <w:rPr>
      <w:rFonts w:ascii="Times New Roman" w:hAnsi="Times New Roman" w:cs="Times New Roman"/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rsid w:val="00FA7BF4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locked/>
    <w:rsid w:val="00BD2C88"/>
    <w:rPr>
      <w:rFonts w:ascii="Times New Roman" w:hAnsi="Times New Roman" w:cs="Times New Roman"/>
      <w:sz w:val="2"/>
    </w:rPr>
  </w:style>
  <w:style w:type="character" w:customStyle="1" w:styleId="gn">
    <w:name w:val="gn"/>
    <w:basedOn w:val="Standardskrifttypeiafsnit"/>
    <w:uiPriority w:val="99"/>
    <w:rsid w:val="002A0762"/>
    <w:rPr>
      <w:rFonts w:cs="Times New Roman"/>
    </w:rPr>
  </w:style>
  <w:style w:type="table" w:styleId="Tabel-Gitter">
    <w:name w:val="Table Grid"/>
    <w:basedOn w:val="Tabel-Normal"/>
    <w:uiPriority w:val="99"/>
    <w:locked/>
    <w:rsid w:val="002A0762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-Elegant">
    <w:name w:val="Table Elegant"/>
    <w:basedOn w:val="Tabel-Normal"/>
    <w:uiPriority w:val="99"/>
    <w:rsid w:val="002A0762"/>
    <w:rPr>
      <w:rFonts w:ascii="Times New Roman" w:hAnsi="Times New Roman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rsid w:val="002A0762"/>
    <w:rPr>
      <w:rFonts w:ascii="Times New Roman" w:hAnsi="Times New Roman"/>
      <w:sz w:val="20"/>
      <w:szCs w:val="20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Gitter3">
    <w:name w:val="Table Grid 3"/>
    <w:basedOn w:val="Tabel-Normal"/>
    <w:uiPriority w:val="99"/>
    <w:rsid w:val="002A0762"/>
    <w:rPr>
      <w:rFonts w:ascii="Times New Roman" w:hAnsi="Times New Roman"/>
      <w:sz w:val="20"/>
      <w:szCs w:val="20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rsid w:val="002A0762"/>
    <w:rPr>
      <w:rFonts w:ascii="Times New Roman" w:hAnsi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rsid w:val="002A0762"/>
    <w:rPr>
      <w:rFonts w:ascii="Times New Roman" w:hAnsi="Times New Roman"/>
      <w:sz w:val="20"/>
      <w:szCs w:val="20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rsid w:val="002A0762"/>
    <w:rPr>
      <w:rFonts w:ascii="Times New Roman" w:hAnsi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Linjenummer">
    <w:name w:val="line number"/>
    <w:basedOn w:val="Standardskrifttypeiafsnit"/>
    <w:uiPriority w:val="99"/>
    <w:semiHidden/>
    <w:rsid w:val="008F34DB"/>
    <w:rPr>
      <w:rFonts w:cs="Times New Roman"/>
    </w:rPr>
  </w:style>
  <w:style w:type="table" w:styleId="Lysskygge-fremhvningsfarve4">
    <w:name w:val="Light Shading Accent 4"/>
    <w:basedOn w:val="Tabel-Normal"/>
    <w:uiPriority w:val="99"/>
    <w:rsid w:val="00316A9B"/>
    <w:rPr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Mediumgitter3-fremhvningsfarve4">
    <w:name w:val="Medium Grid 3 Accent 4"/>
    <w:basedOn w:val="Tabel-Normal"/>
    <w:uiPriority w:val="99"/>
    <w:rsid w:val="00316A9B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Mediumgitter3-fremhvningsfarve3">
    <w:name w:val="Medium Grid 3 Accent 3"/>
    <w:basedOn w:val="Tabel-Normal"/>
    <w:uiPriority w:val="99"/>
    <w:rsid w:val="00316A9B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6165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165341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16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16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165342">
                      <w:marLeft w:val="0"/>
                      <w:marRight w:val="0"/>
                      <w:marTop w:val="360"/>
                      <w:marBottom w:val="360"/>
                      <w:divBdr>
                        <w:top w:val="single" w:sz="12" w:space="0" w:color="3875D7"/>
                        <w:left w:val="single" w:sz="12" w:space="15" w:color="3875D7"/>
                        <w:bottom w:val="single" w:sz="12" w:space="0" w:color="3875D7"/>
                        <w:right w:val="single" w:sz="12" w:space="15" w:color="3875D7"/>
                      </w:divBdr>
                    </w:div>
                  </w:divsChild>
                </w:div>
              </w:divsChild>
            </w:div>
          </w:divsChild>
        </w:div>
      </w:divsChild>
    </w:div>
    <w:div w:id="536165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912</Words>
  <Characters>11664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ncRNA paper</vt:lpstr>
    </vt:vector>
  </TitlesOfParts>
  <Company>OUH</Company>
  <LinksUpToDate>false</LinksUpToDate>
  <CharactersWithSpaces>13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ncRNA paper</dc:title>
  <dc:creator>Pernille Mathiesen Tørring</dc:creator>
  <cp:lastModifiedBy>Pernille Mathiesen Tørring</cp:lastModifiedBy>
  <cp:revision>2</cp:revision>
  <cp:lastPrinted>2013-12-11T11:27:00Z</cp:lastPrinted>
  <dcterms:created xsi:type="dcterms:W3CDTF">2014-02-08T16:10:00Z</dcterms:created>
  <dcterms:modified xsi:type="dcterms:W3CDTF">2014-02-08T16:10:00Z</dcterms:modified>
</cp:coreProperties>
</file>